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  <w:t>ITS-2 sequences used for phylogenetic analysis</w:t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rPr/>
      </w:pPr>
      <w:r>
        <w:rPr/>
        <w:t>&gt;GQ870337.1 Subp Inland LK</w:t>
      </w:r>
    </w:p>
    <w:p>
      <w:pPr>
        <w:pStyle w:val="Normal"/>
        <w:spacing w:lineRule="auto" w:line="240" w:before="0" w:after="0"/>
        <w:rPr/>
      </w:pPr>
      <w:r>
        <w:rPr/>
        <w:t>CCTACTAGGTACTGAGAGATTCCTATAACTTGACTACAGACGGCGCCACA</w:t>
      </w:r>
    </w:p>
    <w:p>
      <w:pPr>
        <w:pStyle w:val="Normal"/>
        <w:spacing w:lineRule="auto" w:line="240" w:before="0" w:after="0"/>
        <w:rPr/>
      </w:pPr>
      <w:r>
        <w:rPr/>
        <w:t>AACGGGCTGACGGGCCATCCGTCGTCCGGCGTGCGACTGTGCAGCATGGCGTGCTCGGGTCTCGGCGTGG</w:t>
      </w:r>
    </w:p>
    <w:p>
      <w:pPr>
        <w:pStyle w:val="Normal"/>
        <w:spacing w:lineRule="auto" w:line="240" w:before="0" w:after="0"/>
        <w:rPr/>
      </w:pPr>
      <w:r>
        <w:rPr/>
        <w:t>ACCCTTGGGCGCTGAAAGTGGACACTGTTTGGCGGCACCTGCGCGTGTGCTCTCAGTGTTGACGTATGGT</w:t>
      </w:r>
    </w:p>
    <w:p>
      <w:pPr>
        <w:pStyle w:val="Normal"/>
        <w:spacing w:lineRule="auto" w:line="240" w:before="0" w:after="0"/>
        <w:rPr/>
      </w:pPr>
      <w:r>
        <w:rPr/>
        <w:t>GAGGGTAGTGTCAAATCGCACGGTTCGACAACAAGCGTACCGTCGAGTTTGGTGCAATCGGATGCCTACT</w:t>
      </w:r>
    </w:p>
    <w:p>
      <w:pPr>
        <w:pStyle w:val="Normal"/>
        <w:spacing w:lineRule="auto" w:line="240" w:before="0" w:after="0"/>
        <w:rPr/>
      </w:pPr>
      <w:r>
        <w:rPr/>
        <w:t>ACCATGGGCGGAGCCGGCGTGCATTCAACACTCGACGTCCTGTATCAACCGGATGCCAACTTGGTTGGTG</w:t>
      </w:r>
    </w:p>
    <w:p>
      <w:pPr>
        <w:pStyle w:val="Normal"/>
        <w:spacing w:lineRule="auto" w:line="240" w:before="0" w:after="0"/>
        <w:rPr/>
      </w:pPr>
      <w:r>
        <w:rPr/>
        <w:t>GTGCCGGCGCAGACAGGACACTGAATCGATCTTGGTGGTACAACCCACATGTGGGTTAGTAGGTAGGTGG</w:t>
      </w:r>
    </w:p>
    <w:p>
      <w:pPr>
        <w:pStyle w:val="Normal"/>
        <w:spacing w:lineRule="auto" w:line="240" w:before="0" w:after="0"/>
        <w:rPr/>
      </w:pPr>
      <w:r>
        <w:rPr/>
        <w:t>TCGATGTGTGCAGGTGACAACCGGATGCCAGCGATGGCGGTGCCGGCGCACACCAGCACACTCGCCCCTA</w:t>
      </w:r>
    </w:p>
    <w:p>
      <w:pPr>
        <w:pStyle w:val="Normal"/>
        <w:spacing w:lineRule="auto" w:line="240" w:before="0" w:after="0"/>
        <w:rPr/>
      </w:pPr>
      <w:r>
        <w:rPr/>
        <w:t>GGTCGCTTGTTGCGTGTAACGCGTGTGATCCATACACATACCTGTTTGAGCTGTGCGTTGAACACAAGAG</w:t>
      </w:r>
    </w:p>
    <w:p>
      <w:pPr>
        <w:pStyle w:val="Normal"/>
        <w:spacing w:lineRule="auto" w:line="240" w:before="0" w:after="0"/>
        <w:rPr/>
      </w:pPr>
      <w:r>
        <w:rPr/>
        <w:t>GATGAGAGTTGCCAAACACACAGACCACACTCCAGT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&gt;GQ870336.1 Subp Inland LK</w:t>
      </w:r>
    </w:p>
    <w:p>
      <w:pPr>
        <w:pStyle w:val="Normal"/>
        <w:spacing w:lineRule="auto" w:line="240" w:before="0" w:after="0"/>
        <w:rPr/>
      </w:pPr>
      <w:r>
        <w:rPr/>
        <w:t>CCTACTAGGTACTGAGAGATTCCTATAACTTGACTACAGACGGCGCCACA</w:t>
      </w:r>
    </w:p>
    <w:p>
      <w:pPr>
        <w:pStyle w:val="Normal"/>
        <w:spacing w:lineRule="auto" w:line="240" w:before="0" w:after="0"/>
        <w:rPr/>
      </w:pPr>
      <w:r>
        <w:rPr/>
        <w:t>AACGGGCTGACGGGCCATCCGTCGTCCGGCGTGCGACTGTGCAGCATGGCGTGCTCGGGTCTCGGCGTGG</w:t>
      </w:r>
    </w:p>
    <w:p>
      <w:pPr>
        <w:pStyle w:val="Normal"/>
        <w:spacing w:lineRule="auto" w:line="240" w:before="0" w:after="0"/>
        <w:rPr/>
      </w:pPr>
      <w:r>
        <w:rPr/>
        <w:t>ACCCTTGGGCGCTGAAAGTGGACACTGTTTGGCGGCACCTGCGCGTGTGCTCTCAGTGTTGACGTATGGT</w:t>
      </w:r>
    </w:p>
    <w:p>
      <w:pPr>
        <w:pStyle w:val="Normal"/>
        <w:spacing w:lineRule="auto" w:line="240" w:before="0" w:after="0"/>
        <w:rPr/>
      </w:pPr>
      <w:r>
        <w:rPr/>
        <w:t>GAGGGTAGTGTCAAATCGCACGGTTCGACAACAAGCGTACCGTCGAGTTTGGTGCAATCGGATGCCTACT</w:t>
      </w:r>
    </w:p>
    <w:p>
      <w:pPr>
        <w:pStyle w:val="Normal"/>
        <w:spacing w:lineRule="auto" w:line="240" w:before="0" w:after="0"/>
        <w:rPr/>
      </w:pPr>
      <w:r>
        <w:rPr/>
        <w:t>ACCATGGGCGGAGCCGGCGTGCATTCAACACTCGACGTCCTGTATCAACCGGATGCCAACTTGGTTGGTG</w:t>
      </w:r>
    </w:p>
    <w:p>
      <w:pPr>
        <w:pStyle w:val="Normal"/>
        <w:spacing w:lineRule="auto" w:line="240" w:before="0" w:after="0"/>
        <w:rPr/>
      </w:pPr>
      <w:r>
        <w:rPr/>
        <w:t>GTGCCGGCGCAGACAGGACACTGAATCGATCTTGGTGGTACAACCCACATGTAGGTGGTCGATGTGTGCA</w:t>
      </w:r>
    </w:p>
    <w:p>
      <w:pPr>
        <w:pStyle w:val="Normal"/>
        <w:spacing w:lineRule="auto" w:line="240" w:before="0" w:after="0"/>
        <w:rPr/>
      </w:pPr>
      <w:r>
        <w:rPr/>
        <w:t>GGTGACAACCGGATGCCAGCGATGGCGGTGCCGGCGCACACCAGCACACTCGCCCCTAGGTCGCTTGTTG</w:t>
      </w:r>
    </w:p>
    <w:p>
      <w:pPr>
        <w:pStyle w:val="Normal"/>
        <w:spacing w:lineRule="auto" w:line="240" w:before="0" w:after="0"/>
        <w:rPr/>
      </w:pPr>
      <w:r>
        <w:rPr/>
        <w:t>CGTGTAACGCGTGTGATCCATACACATACCTGTTTGAGCTGTGCGTTGAACACAAGAGGATGAGAGTTGC</w:t>
      </w:r>
    </w:p>
    <w:p>
      <w:pPr>
        <w:pStyle w:val="Normal"/>
        <w:spacing w:lineRule="auto" w:line="240" w:before="0" w:after="0"/>
        <w:rPr/>
      </w:pPr>
      <w:r>
        <w:rPr/>
        <w:t>CAAACACACAGACCACACTCCAGT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&gt;GQ870335.1 Subp Java ID</w:t>
      </w:r>
    </w:p>
    <w:p>
      <w:pPr>
        <w:pStyle w:val="Normal"/>
        <w:spacing w:lineRule="auto" w:line="240" w:before="0" w:after="0"/>
        <w:rPr/>
      </w:pPr>
      <w:r>
        <w:rPr/>
        <w:t>CCTACTAGGTACTTCGATTTTCCTATAATTAGACTACAGACGGGCGCCAC</w:t>
      </w:r>
    </w:p>
    <w:p>
      <w:pPr>
        <w:pStyle w:val="Normal"/>
        <w:spacing w:lineRule="auto" w:line="240" w:before="0" w:after="0"/>
        <w:rPr/>
      </w:pPr>
      <w:r>
        <w:rPr/>
        <w:t>TAACGGGCTGACGGGTTATCCGTCGTCTGGCGTGCGACTGTGCAGCATGGCGTGCTCGGGTGCTCAGCGT</w:t>
      </w:r>
    </w:p>
    <w:p>
      <w:pPr>
        <w:pStyle w:val="Normal"/>
        <w:spacing w:lineRule="auto" w:line="240" w:before="0" w:after="0"/>
        <w:rPr/>
      </w:pPr>
      <w:r>
        <w:rPr/>
        <w:t>GCACCCTTGGGCGCTGAAAGTGTGGATACTTTGTTTGAGCGGCACCTTTGCGTGTGCTCTCTCCTAAGTG</w:t>
      </w:r>
    </w:p>
    <w:p>
      <w:pPr>
        <w:pStyle w:val="Normal"/>
        <w:spacing w:lineRule="auto" w:line="240" w:before="0" w:after="0"/>
        <w:rPr/>
      </w:pPr>
      <w:r>
        <w:rPr/>
        <w:t>TCGACGTATGGTGAGGGTAGTGTCAAGCCGCACGGTGCGACAACACAAGCGTACTGTCGAGTTTGGTGCA</w:t>
      </w:r>
    </w:p>
    <w:p>
      <w:pPr>
        <w:pStyle w:val="Normal"/>
        <w:spacing w:lineRule="auto" w:line="240" w:before="0" w:after="0"/>
        <w:rPr/>
      </w:pPr>
      <w:r>
        <w:rPr/>
        <w:t>ATCGGATGCCTACTACCATGGGCGGTGCCGGCGTGCATTCAACACTCGACGACGTGCGTGCGTGCGTGTG</w:t>
      </w:r>
    </w:p>
    <w:p>
      <w:pPr>
        <w:pStyle w:val="Normal"/>
        <w:spacing w:lineRule="auto" w:line="240" w:before="0" w:after="0"/>
        <w:rPr/>
      </w:pPr>
      <w:r>
        <w:rPr/>
        <w:t>TCCTGTATCAACCGGATGCCAACTGCTGTCAGTTGGTGGTGTCGGCGCAGACAGGACGCTCGCGCGCGTA</w:t>
      </w:r>
    </w:p>
    <w:p>
      <w:pPr>
        <w:pStyle w:val="Normal"/>
        <w:spacing w:lineRule="auto" w:line="240" w:before="0" w:after="0"/>
        <w:rPr/>
      </w:pPr>
      <w:r>
        <w:rPr/>
        <w:t>CGCTTGAGTCGTGTAACGCGTGCGACCCATACACTTACCTGCTTGAGCTGTGCGTTGCGAGCTGGAGAGA</w:t>
      </w:r>
    </w:p>
    <w:p>
      <w:pPr>
        <w:pStyle w:val="Normal"/>
        <w:spacing w:lineRule="auto" w:line="240" w:before="0" w:after="0"/>
        <w:rPr/>
      </w:pPr>
      <w:r>
        <w:rPr/>
        <w:t>GTTGCCAGACGGAGCAACAAATACCACCTACTTTCCAGT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&gt;GQ870334.1 Subp Myanmar</w:t>
      </w:r>
    </w:p>
    <w:p>
      <w:pPr>
        <w:pStyle w:val="Normal"/>
        <w:spacing w:lineRule="auto" w:line="240" w:before="0" w:after="0"/>
        <w:rPr/>
      </w:pPr>
      <w:r>
        <w:rPr/>
        <w:t>CCTACTAGGTACTTCGATTTTCCTATAATTAGACTACAGACGGGCGCCAC</w:t>
      </w:r>
    </w:p>
    <w:p>
      <w:pPr>
        <w:pStyle w:val="Normal"/>
        <w:spacing w:lineRule="auto" w:line="240" w:before="0" w:after="0"/>
        <w:rPr/>
      </w:pPr>
      <w:r>
        <w:rPr/>
        <w:t>TAATGGGCTGACGGGTTATCCGTCGTCTGGCGTGCGACTGTGCAGCATGGCGTGCTCGGGTCTCGGCGTG</w:t>
      </w:r>
    </w:p>
    <w:p>
      <w:pPr>
        <w:pStyle w:val="Normal"/>
        <w:spacing w:lineRule="auto" w:line="240" w:before="0" w:after="0"/>
        <w:rPr/>
      </w:pPr>
      <w:r>
        <w:rPr/>
        <w:t>GACCCTTGGGCGCTGAAAGTGGATACTCTGTTTGAGCGGCACCTTTGCGTGTGCTCTCCTAAGTGTCGAC</w:t>
      </w:r>
    </w:p>
    <w:p>
      <w:pPr>
        <w:pStyle w:val="Normal"/>
        <w:spacing w:lineRule="auto" w:line="240" w:before="0" w:after="0"/>
        <w:rPr/>
      </w:pPr>
      <w:r>
        <w:rPr/>
        <w:t>GTATGGTGAGGGTAGTGTCAAGCCGCACGGTGCGACAACACAAGCGTACTGTCGAGTTTGGTGCAATCGG</w:t>
      </w:r>
    </w:p>
    <w:p>
      <w:pPr>
        <w:pStyle w:val="Normal"/>
        <w:spacing w:lineRule="auto" w:line="240" w:before="0" w:after="0"/>
        <w:rPr/>
      </w:pPr>
      <w:r>
        <w:rPr/>
        <w:t>ATGCCTACTACCATGGGCGGTGCCGGCGTGCATTCAACACTCGACGTGTGCGTCCTGTATCAACCGGATG</w:t>
      </w:r>
    </w:p>
    <w:p>
      <w:pPr>
        <w:pStyle w:val="Normal"/>
        <w:spacing w:lineRule="auto" w:line="240" w:before="0" w:after="0"/>
        <w:rPr/>
      </w:pPr>
      <w:r>
        <w:rPr/>
        <w:t>CCAACTGCTGTCAGTTGGTGGTGTCGGCGCAGACAGGACGCGCGCGTACGCTTGAGTCGTGTAACGCGTG</w:t>
      </w:r>
    </w:p>
    <w:p>
      <w:pPr>
        <w:pStyle w:val="Normal"/>
        <w:spacing w:lineRule="auto" w:line="240" w:before="0" w:after="0"/>
        <w:rPr/>
      </w:pPr>
      <w:r>
        <w:rPr/>
        <w:t>CGACCCATACACGTACCTGCTTGAGCTATGCGTTGCGAGTTGGAGAGTTGCCAGACGGAGGAAATACCAC</w:t>
      </w:r>
    </w:p>
    <w:p>
      <w:pPr>
        <w:pStyle w:val="Normal"/>
        <w:spacing w:lineRule="auto" w:line="240" w:before="0" w:after="0"/>
        <w:rPr/>
      </w:pPr>
      <w:r>
        <w:rPr/>
        <w:t>AACTACTCCAGT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&gt;GQ870333.1 Subp Thailand</w:t>
      </w:r>
    </w:p>
    <w:p>
      <w:pPr>
        <w:pStyle w:val="Normal"/>
        <w:spacing w:lineRule="auto" w:line="240" w:before="0" w:after="0"/>
        <w:rPr/>
      </w:pPr>
      <w:r>
        <w:rPr/>
        <w:t>CCTACTAGGTACTTCGATTTTCCTATACTTAGACTACAGACGGGCGCCAC</w:t>
      </w:r>
    </w:p>
    <w:p>
      <w:pPr>
        <w:pStyle w:val="Normal"/>
        <w:spacing w:lineRule="auto" w:line="240" w:before="0" w:after="0"/>
        <w:rPr/>
      </w:pPr>
      <w:r>
        <w:rPr/>
        <w:t>TAACGGGCTGACGGGTTATCCGTCGTCTGGCGTGCGACTGTGCAGCATGGCGTGCTCGGGTCTCGGCGTG</w:t>
      </w:r>
    </w:p>
    <w:p>
      <w:pPr>
        <w:pStyle w:val="Normal"/>
        <w:spacing w:lineRule="auto" w:line="240" w:before="0" w:after="0"/>
        <w:rPr/>
      </w:pPr>
      <w:r>
        <w:rPr/>
        <w:t>GACCCTTGGGCGCTGAAAGTGGATACTCTGTTTGAGCGGCACCTTTGCGTGTGCTCTCCTAAGTGTCGAC</w:t>
      </w:r>
    </w:p>
    <w:p>
      <w:pPr>
        <w:pStyle w:val="Normal"/>
        <w:spacing w:lineRule="auto" w:line="240" w:before="0" w:after="0"/>
        <w:rPr/>
      </w:pPr>
      <w:r>
        <w:rPr/>
        <w:t>GTATGGTGAGGGTAGTGTCAAGCCGCACGGTGCGACAACACAAGCGTACTGTCGAGTTTGGTGCAATCGG</w:t>
      </w:r>
    </w:p>
    <w:p>
      <w:pPr>
        <w:pStyle w:val="Normal"/>
        <w:spacing w:lineRule="auto" w:line="240" w:before="0" w:after="0"/>
        <w:rPr/>
      </w:pPr>
      <w:r>
        <w:rPr/>
        <w:t>ATGCCTACTACCATGGGCGGTGCCGGCGTGCATTAAACACTCGACGTGCGTGTCCTGTATCAACCGGATG</w:t>
      </w:r>
    </w:p>
    <w:p>
      <w:pPr>
        <w:pStyle w:val="Normal"/>
        <w:spacing w:lineRule="auto" w:line="240" w:before="0" w:after="0"/>
        <w:rPr/>
      </w:pPr>
      <w:r>
        <w:rPr/>
        <w:t>CCAACTGCTGTCAGTTGGTGGTGTCGGCGCAGACAGGACGCGCGCGTACGCTTGAGTCGTGTAACGCGTG</w:t>
      </w:r>
    </w:p>
    <w:p>
      <w:pPr>
        <w:pStyle w:val="Normal"/>
        <w:spacing w:lineRule="auto" w:line="240" w:before="0" w:after="0"/>
        <w:rPr/>
      </w:pPr>
      <w:r>
        <w:rPr/>
        <w:t>CGACCCATACACGTACCTGCTTGAGCTATGCGTTGCGAGTTGGAGAGTTGCCAGACGGAGGAGATACCAC</w:t>
      </w:r>
    </w:p>
    <w:p>
      <w:pPr>
        <w:pStyle w:val="Normal"/>
        <w:spacing w:lineRule="auto" w:line="240" w:before="0" w:after="0"/>
        <w:rPr/>
      </w:pPr>
      <w:r>
        <w:rPr/>
        <w:t>AAACTCCAGT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&gt;GQ870330.1 Subp Vietnam</w:t>
      </w:r>
    </w:p>
    <w:p>
      <w:pPr>
        <w:pStyle w:val="Normal"/>
        <w:spacing w:lineRule="auto" w:line="240" w:before="0" w:after="0"/>
        <w:rPr/>
      </w:pPr>
      <w:r>
        <w:rPr/>
        <w:t>CCTACTAGGTACTTCGATTTTCCTATAATTAGACTACAGACGGGCGCCAC</w:t>
      </w:r>
    </w:p>
    <w:p>
      <w:pPr>
        <w:pStyle w:val="Normal"/>
        <w:spacing w:lineRule="auto" w:line="240" w:before="0" w:after="0"/>
        <w:rPr/>
      </w:pPr>
      <w:r>
        <w:rPr/>
        <w:t>TAACGGGCTGACGGGTTATCCGTCGTCTGGCGTGCGACTGTGCAGCATGGCGTGCTCGGGTCTCGGCGTG</w:t>
      </w:r>
    </w:p>
    <w:p>
      <w:pPr>
        <w:pStyle w:val="Normal"/>
        <w:spacing w:lineRule="auto" w:line="240" w:before="0" w:after="0"/>
        <w:rPr/>
      </w:pPr>
      <w:r>
        <w:rPr/>
        <w:t>GACCCTTGGGCGCTGAAAGTGGATACTCTGTTTGAGCGGCACCTTTGCGTGTGCTCTCCTAAGTGTCGAC</w:t>
      </w:r>
    </w:p>
    <w:p>
      <w:pPr>
        <w:pStyle w:val="Normal"/>
        <w:spacing w:lineRule="auto" w:line="240" w:before="0" w:after="0"/>
        <w:rPr/>
      </w:pPr>
      <w:r>
        <w:rPr/>
        <w:t>GTATGGTGAGGGTAGTGTCAAGCCGCACGGTGCGACAACACAAGCGTACTGTCGAGTTTGGTGCAATCGG</w:t>
      </w:r>
    </w:p>
    <w:p>
      <w:pPr>
        <w:pStyle w:val="Normal"/>
        <w:spacing w:lineRule="auto" w:line="240" w:before="0" w:after="0"/>
        <w:rPr/>
      </w:pPr>
      <w:r>
        <w:rPr/>
        <w:t>ATGCCTACTACCATGGGCGGTGCCGGCGTGCATTCAACACTCGACGTGTGTGTCCTGTATCAACCGGATG</w:t>
      </w:r>
    </w:p>
    <w:p>
      <w:pPr>
        <w:pStyle w:val="Normal"/>
        <w:spacing w:lineRule="auto" w:line="240" w:before="0" w:after="0"/>
        <w:rPr/>
      </w:pPr>
      <w:r>
        <w:rPr/>
        <w:t>CCAACTGCTGTCAGTTGGTGGTGTCGGCGCAGACAGGACGCGCGCGTACGCTTGAGTCGTGTAACGCGTG</w:t>
      </w:r>
    </w:p>
    <w:p>
      <w:pPr>
        <w:pStyle w:val="Normal"/>
        <w:spacing w:lineRule="auto" w:line="240" w:before="0" w:after="0"/>
        <w:rPr/>
      </w:pPr>
      <w:r>
        <w:rPr/>
        <w:t>CGACCCATACACGTACCTGCTTGAGCTATGCGTTGCGAGTTGGAGAGTTGCCAGACGGAGCAAATACCAC</w:t>
      </w:r>
    </w:p>
    <w:p>
      <w:pPr>
        <w:pStyle w:val="Normal"/>
        <w:spacing w:lineRule="auto" w:line="240" w:before="0" w:after="0"/>
        <w:rPr/>
      </w:pPr>
      <w:r>
        <w:rPr/>
        <w:t>ACCTACTCCAGT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&gt;GQ870329.1 Subp Cambodia</w:t>
      </w:r>
    </w:p>
    <w:p>
      <w:pPr>
        <w:pStyle w:val="Normal"/>
        <w:spacing w:lineRule="auto" w:line="240" w:before="0" w:after="0"/>
        <w:rPr/>
      </w:pPr>
      <w:r>
        <w:rPr/>
        <w:t>CCTACTAGGTACTTCGATTTTCCTATAATTAGACTACAGACGGGCGCCAC</w:t>
      </w:r>
    </w:p>
    <w:p>
      <w:pPr>
        <w:pStyle w:val="Normal"/>
        <w:spacing w:lineRule="auto" w:line="240" w:before="0" w:after="0"/>
        <w:rPr/>
      </w:pPr>
      <w:r>
        <w:rPr/>
        <w:t>TAACGGGCTGACGGGTTATCCGTCGTCTGGCGTGCGACTGTGCAGCATGGCGTGCTCGGGTCTCGGCGTG</w:t>
      </w:r>
    </w:p>
    <w:p>
      <w:pPr>
        <w:pStyle w:val="Normal"/>
        <w:spacing w:lineRule="auto" w:line="240" w:before="0" w:after="0"/>
        <w:rPr/>
      </w:pPr>
      <w:r>
        <w:rPr/>
        <w:t>GACCCTTGGGCGCTGAAAGTGGATACTCTGTTTGAGCGGCACCTTTGCGTGTGCTCTCCTAAGTGTCGAC</w:t>
      </w:r>
    </w:p>
    <w:p>
      <w:pPr>
        <w:pStyle w:val="Normal"/>
        <w:spacing w:lineRule="auto" w:line="240" w:before="0" w:after="0"/>
        <w:rPr/>
      </w:pPr>
      <w:r>
        <w:rPr/>
        <w:t>GTATGGTGAGGGTAGTGTCAAGCCGCACGGTGCGACAACACAAGCGTACTGTCGAGTTTGGTGCAATCGG</w:t>
      </w:r>
    </w:p>
    <w:p>
      <w:pPr>
        <w:pStyle w:val="Normal"/>
        <w:spacing w:lineRule="auto" w:line="240" w:before="0" w:after="0"/>
        <w:rPr/>
      </w:pPr>
      <w:r>
        <w:rPr/>
        <w:t>ATGCCTACTACCATGGGCGGTGCCGGCGTGCATTCAACACTCGACGTGTGTGTCCTGTATCAACCGGATG</w:t>
      </w:r>
    </w:p>
    <w:p>
      <w:pPr>
        <w:pStyle w:val="Normal"/>
        <w:spacing w:lineRule="auto" w:line="240" w:before="0" w:after="0"/>
        <w:rPr/>
      </w:pPr>
      <w:r>
        <w:rPr/>
        <w:t>CCRACTGCTGTCAGTTGGTGGTGTCGGCGCAGACAGGACGCGCGCGTACGCTTGAGTCGTGTAACGCGTG</w:t>
      </w:r>
    </w:p>
    <w:p>
      <w:pPr>
        <w:pStyle w:val="Normal"/>
        <w:spacing w:lineRule="auto" w:line="240" w:before="0" w:after="0"/>
        <w:rPr/>
      </w:pPr>
      <w:r>
        <w:rPr/>
        <w:t>CGACCCATACACGTACCTGCTTGAGCTATGCGTTGCGAGTTGGAGAGTTGCCAGACGGAGCAAATACCAC</w:t>
      </w:r>
    </w:p>
    <w:p>
      <w:pPr>
        <w:pStyle w:val="Normal"/>
        <w:spacing w:lineRule="auto" w:line="240" w:before="0" w:after="0"/>
        <w:rPr/>
      </w:pPr>
      <w:r>
        <w:rPr/>
        <w:t>ACCTACTCCAGT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&gt;GQ870328.1 Subp Flores ID</w:t>
      </w:r>
    </w:p>
    <w:p>
      <w:pPr>
        <w:pStyle w:val="Normal"/>
        <w:spacing w:lineRule="auto" w:line="240" w:before="0" w:after="0"/>
        <w:rPr/>
      </w:pPr>
      <w:r>
        <w:rPr/>
        <w:t>CCTACTAGGTACTTCGATTTTCCTATACTTAGACTACAGACGGGCGCCAC</w:t>
      </w:r>
    </w:p>
    <w:p>
      <w:pPr>
        <w:pStyle w:val="Normal"/>
        <w:spacing w:lineRule="auto" w:line="240" w:before="0" w:after="0"/>
        <w:rPr/>
      </w:pPr>
      <w:r>
        <w:rPr/>
        <w:t>TAACGGGCTGACGGGTTATCCGTCGTCTGGCGTGCGACTGTGCAGCATGGCGTGCTCGGGTCTCGGCGTG</w:t>
      </w:r>
    </w:p>
    <w:p>
      <w:pPr>
        <w:pStyle w:val="Normal"/>
        <w:spacing w:lineRule="auto" w:line="240" w:before="0" w:after="0"/>
        <w:rPr/>
      </w:pPr>
      <w:r>
        <w:rPr/>
        <w:t>GACCCTTGGGCGCTGAAAGTGGATACTCTGTTTGAGCGGCACCTTTGCGTGTGCTCTCCTAAGTGTCGAC</w:t>
      </w:r>
    </w:p>
    <w:p>
      <w:pPr>
        <w:pStyle w:val="Normal"/>
        <w:spacing w:lineRule="auto" w:line="240" w:before="0" w:after="0"/>
        <w:rPr/>
      </w:pPr>
      <w:r>
        <w:rPr/>
        <w:t>GTATGGTGAGGGTAGTGTCAAGCCGCACGGTGCGACAACACAAGCGTACTGTCGAGTTTGGTGCAATCGG</w:t>
      </w:r>
    </w:p>
    <w:p>
      <w:pPr>
        <w:pStyle w:val="Normal"/>
        <w:spacing w:lineRule="auto" w:line="240" w:before="0" w:after="0"/>
        <w:rPr/>
      </w:pPr>
      <w:r>
        <w:rPr/>
        <w:t>ATGCCTACTACCATGGGCGGTGCCGGCGTGCATTAAACACTCGACGTGCGTGTCCTGTATCAACCGGATG</w:t>
      </w:r>
    </w:p>
    <w:p>
      <w:pPr>
        <w:pStyle w:val="Normal"/>
        <w:spacing w:lineRule="auto" w:line="240" w:before="0" w:after="0"/>
        <w:rPr/>
      </w:pPr>
      <w:r>
        <w:rPr/>
        <w:t>CCAACTGCTGTGTCAGTTGGTGGTGTCGGCGCAGACAGGACGCGCGCGTACGCTTGAGTCGTGTAACGCG</w:t>
      </w:r>
    </w:p>
    <w:p>
      <w:pPr>
        <w:pStyle w:val="Normal"/>
        <w:spacing w:lineRule="auto" w:line="240" w:before="0" w:after="0"/>
        <w:rPr/>
      </w:pPr>
      <w:r>
        <w:rPr/>
        <w:t>TGCGACCCATACACGTACCTGCTTGAGCTATGCGTTGCGAGTTGGAGAGTTGCCAGACGGAGGAGATACC</w:t>
      </w:r>
    </w:p>
    <w:p>
      <w:pPr>
        <w:pStyle w:val="Normal"/>
        <w:spacing w:lineRule="auto" w:line="240" w:before="0" w:after="0"/>
        <w:rPr/>
      </w:pPr>
      <w:r>
        <w:rPr/>
        <w:t>ACAAACACTCCAGT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&gt;GQ870326.1 Subp Cambodia</w:t>
      </w:r>
    </w:p>
    <w:p>
      <w:pPr>
        <w:pStyle w:val="Normal"/>
        <w:spacing w:lineRule="auto" w:line="240" w:before="0" w:after="0"/>
        <w:rPr/>
      </w:pPr>
      <w:r>
        <w:rPr/>
        <w:t>CCTACTAGGTACTTCGATTTTCCTATACTTAGACTACAGACGGGCGCCAC</w:t>
      </w:r>
    </w:p>
    <w:p>
      <w:pPr>
        <w:pStyle w:val="Normal"/>
        <w:spacing w:lineRule="auto" w:line="240" w:before="0" w:after="0"/>
        <w:rPr/>
      </w:pPr>
      <w:r>
        <w:rPr/>
        <w:t>TAACGGGCTGACGGGTTATCCGTCGTCTGGCGTGCGACTGTGCAGCATGGCGTGCTCGGGTCTCGGCGTG</w:t>
      </w:r>
    </w:p>
    <w:p>
      <w:pPr>
        <w:pStyle w:val="Normal"/>
        <w:spacing w:lineRule="auto" w:line="240" w:before="0" w:after="0"/>
        <w:rPr/>
      </w:pPr>
      <w:r>
        <w:rPr/>
        <w:t>GACCCTTGGGCGCTGAAAGTGGATACTCTGTTTGAGCGGCACCTTTGCGTGTGCTCTCCTAAGTGTCGAC</w:t>
      </w:r>
    </w:p>
    <w:p>
      <w:pPr>
        <w:pStyle w:val="Normal"/>
        <w:spacing w:lineRule="auto" w:line="240" w:before="0" w:after="0"/>
        <w:rPr/>
      </w:pPr>
      <w:r>
        <w:rPr/>
        <w:t>GTATGGTGAGGGTAGTGTCAAGCCGCACGGTGCGACAACACAAGCGTACTGTCGAGTTTGGTGCAATCGG</w:t>
      </w:r>
    </w:p>
    <w:p>
      <w:pPr>
        <w:pStyle w:val="Normal"/>
        <w:spacing w:lineRule="auto" w:line="240" w:before="0" w:after="0"/>
        <w:rPr/>
      </w:pPr>
      <w:r>
        <w:rPr/>
        <w:t>ATGCCTACTACCATGGGCGGTGCCGGCGTGCATTAAACACTCGACGTGCGTGTCCTGTATCAACCGGATG</w:t>
      </w:r>
    </w:p>
    <w:p>
      <w:pPr>
        <w:pStyle w:val="Normal"/>
        <w:spacing w:lineRule="auto" w:line="240" w:before="0" w:after="0"/>
        <w:rPr/>
      </w:pPr>
      <w:r>
        <w:rPr/>
        <w:t>CCAACTGCTGTCAGTTGGTGGTGTCGGCGCAGACAGGACGCGCGCGTACGCTTGAGTCGTGTAACGCGTG</w:t>
      </w:r>
    </w:p>
    <w:p>
      <w:pPr>
        <w:pStyle w:val="Normal"/>
        <w:spacing w:lineRule="auto" w:line="240" w:before="0" w:after="0"/>
        <w:rPr/>
      </w:pPr>
      <w:r>
        <w:rPr/>
        <w:t>CGACCCATACACGTACCTGCTTGAGCTATGCGTTGCGAGTTGGAGAGTTGCCAGACGGAGGAGATACCAC</w:t>
      </w:r>
    </w:p>
    <w:p>
      <w:pPr>
        <w:pStyle w:val="Normal"/>
        <w:spacing w:lineRule="auto" w:line="240" w:before="0" w:after="0"/>
        <w:rPr/>
      </w:pPr>
      <w:r>
        <w:rPr/>
        <w:t>AAACTCTCCAGT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&gt;GQ870325.1 Subp Vietnam</w:t>
      </w:r>
    </w:p>
    <w:p>
      <w:pPr>
        <w:pStyle w:val="Normal"/>
        <w:spacing w:lineRule="auto" w:line="240" w:before="0" w:after="0"/>
        <w:rPr/>
      </w:pPr>
      <w:r>
        <w:rPr/>
        <w:t>CCTACTARGTACTTCGATTTTCCTATACTTAGACTACAGACGGGCGCCAC</w:t>
      </w:r>
    </w:p>
    <w:p>
      <w:pPr>
        <w:pStyle w:val="Normal"/>
        <w:spacing w:lineRule="auto" w:line="240" w:before="0" w:after="0"/>
        <w:rPr/>
      </w:pPr>
      <w:r>
        <w:rPr/>
        <w:t>TAACGGGCTGACGGGTTATCCGTCGTCTGGCGTGCGACTGTGCAGCATGGCGTGCTCGGGTCTCGGCGTG</w:t>
      </w:r>
    </w:p>
    <w:p>
      <w:pPr>
        <w:pStyle w:val="Normal"/>
        <w:spacing w:lineRule="auto" w:line="240" w:before="0" w:after="0"/>
        <w:rPr/>
      </w:pPr>
      <w:r>
        <w:rPr/>
        <w:t>GACCCTTGGGCGCTGAAAGTGGATACTCTGTTTGAGCGGCACCTTTGCGTGTGCTCTCCTAAGTGTCGAC</w:t>
      </w:r>
    </w:p>
    <w:p>
      <w:pPr>
        <w:pStyle w:val="Normal"/>
        <w:spacing w:lineRule="auto" w:line="240" w:before="0" w:after="0"/>
        <w:rPr/>
      </w:pPr>
      <w:r>
        <w:rPr/>
        <w:t>GTATGGTGAGGGTAGTGTCAAGCCGCACGGTGCGACAACACAAGCGTACTGTCGAGTTTGGTGCAATCGG</w:t>
      </w:r>
    </w:p>
    <w:p>
      <w:pPr>
        <w:pStyle w:val="Normal"/>
        <w:spacing w:lineRule="auto" w:line="240" w:before="0" w:after="0"/>
        <w:rPr/>
      </w:pPr>
      <w:r>
        <w:rPr/>
        <w:t>ATGCCTACTACCATGGGCGGTGCCGGCGTGCATTAAACACTCGACGTGCGTGTCCTGTATCAACCGGATG</w:t>
      </w:r>
    </w:p>
    <w:p>
      <w:pPr>
        <w:pStyle w:val="Normal"/>
        <w:spacing w:lineRule="auto" w:line="240" w:before="0" w:after="0"/>
        <w:rPr/>
      </w:pPr>
      <w:r>
        <w:rPr/>
        <w:t>CCAACTGCTGTCAGTTGGTGGTGTCGGCGCAGACAGGACGCGCGCGTACGCTTGAGTCGTGTAACGCGTG</w:t>
      </w:r>
    </w:p>
    <w:p>
      <w:pPr>
        <w:pStyle w:val="Normal"/>
        <w:spacing w:lineRule="auto" w:line="240" w:before="0" w:after="0"/>
        <w:rPr/>
      </w:pPr>
      <w:r>
        <w:rPr/>
        <w:t>CGACCCATACACGTACCTGCTTGAGCTATGCGTTGCGAGTTGGAGAGTTGCCAGACGGAGGAGATACCAC</w:t>
      </w:r>
    </w:p>
    <w:p>
      <w:pPr>
        <w:pStyle w:val="Normal"/>
        <w:spacing w:lineRule="auto" w:line="240" w:before="0" w:after="0"/>
        <w:rPr/>
      </w:pPr>
      <w:r>
        <w:rPr/>
        <w:t>AAACTCTCCAGT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 xml:space="preserve">&gt;EF601870.1 Subp Punjab1 IN </w:t>
      </w:r>
    </w:p>
    <w:p>
      <w:pPr>
        <w:pStyle w:val="Normal"/>
        <w:spacing w:lineRule="auto" w:line="240" w:before="0" w:after="0"/>
        <w:rPr/>
      </w:pPr>
      <w:r>
        <w:rPr/>
        <w:t>CCTACTAAGTTCTGAGAGATTCCTATAACTTGACTACCCACGGCGCCTCAAACAGGCTGACGGGCCATCC</w:t>
      </w:r>
    </w:p>
    <w:p>
      <w:pPr>
        <w:pStyle w:val="Normal"/>
        <w:spacing w:lineRule="auto" w:line="240" w:before="0" w:after="0"/>
        <w:rPr/>
      </w:pPr>
      <w:r>
        <w:rPr/>
        <w:t>GTCGTCCGGCGTGCGACTGTGCAGCATGGCGTGCTCGGGTCTCGGCGTGGACCCTTGGGCGCTGAAAGTGGACACTGTTTGGCGGCACCTGCGCGTGTGCTCTCAGTGTTGACGTATGGTGAGGGTAGTGTCAAATCGCACGGTTCGACAACAAGCGTACCGTCGAGTTTGGTGCAATCGGATGCCTACTACCATGGGCGGAGCCGGCGTGCATTCAACACTCGACGTCCTGTATCAACCGGATGCCAACTTGGTTGGTGGTGCCGGCGCAGACAGGACACTGAATCGA</w:t>
      </w:r>
    </w:p>
    <w:p>
      <w:pPr>
        <w:pStyle w:val="Normal"/>
        <w:spacing w:lineRule="auto" w:line="240" w:before="0" w:after="0"/>
        <w:rPr/>
      </w:pPr>
      <w:r>
        <w:rPr/>
        <w:t>TCTTGGTGGTACAACCCACATGTGGGTGGTCAATGTGTGCAGGTGACAACCGGATGCCAGCGATGGCGGT</w:t>
      </w:r>
    </w:p>
    <w:p>
      <w:pPr>
        <w:pStyle w:val="Normal"/>
        <w:spacing w:lineRule="auto" w:line="240" w:before="0" w:after="0"/>
        <w:rPr/>
      </w:pPr>
      <w:r>
        <w:rPr/>
        <w:t>GCCGGCGCACACCAGCACACTCGCCCCTAGGTCGCTTGTTGCGTGTAACGCGTGTGATCCATACACATAC</w:t>
      </w:r>
    </w:p>
    <w:p>
      <w:pPr>
        <w:pStyle w:val="Normal"/>
        <w:spacing w:lineRule="auto" w:line="240" w:before="0" w:after="0"/>
        <w:rPr/>
      </w:pPr>
      <w:r>
        <w:rPr/>
        <w:t>CTGTTTGAGCTGTGCGTTGAACACAAGAGGATGAGAGTTGCCAAACACACAGACCACACTCCAGT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&gt;EF601869.1 Subp Punjab2 IN</w:t>
      </w:r>
    </w:p>
    <w:p>
      <w:pPr>
        <w:pStyle w:val="Normal"/>
        <w:spacing w:lineRule="auto" w:line="240" w:before="0" w:after="0"/>
        <w:rPr/>
      </w:pPr>
      <w:r>
        <w:rPr/>
        <w:t>CCTACTAGGTTCTGAGAGATTCCTATAACTTGACTACCGACGGCGCCACAAACGGGCTGACGGGCCATCCGTCGTCCGGCGTGCGACTGTGCAGCATGGCGTGCTCGGGTCTCGGCGTGGACCCTTGGGCGCTGAAAGTGGACACTGTTTGGCGGCACCTGCGCGTGTGCTCTCAGTGTTGACGTATGGTGAGGGTAGTGTCAAATCGCACGGTTCGACAACAAGCGTACCGTCGAGTTTGGTGCAATCGGATGCCTACTACCATGGGCGGAGCCGGCGTGCATTCAACA</w:t>
      </w:r>
    </w:p>
    <w:p>
      <w:pPr>
        <w:pStyle w:val="Normal"/>
        <w:spacing w:lineRule="auto" w:line="240" w:before="0" w:after="0"/>
        <w:rPr/>
      </w:pPr>
      <w:r>
        <w:rPr/>
        <w:t>CTCGACGTCCTGTATCAACCGGATGCCAACTTGGTTGGTGGTGCCGGCGCAGACAGGACACTGAATCGAT</w:t>
      </w:r>
    </w:p>
    <w:p>
      <w:pPr>
        <w:pStyle w:val="Normal"/>
        <w:spacing w:lineRule="auto" w:line="240" w:before="0" w:after="0"/>
        <w:rPr/>
      </w:pPr>
      <w:r>
        <w:rPr/>
        <w:t>CTTGGTGGTACAACCCACATGTGGGTTAGTAGGTAGGTGGTCGATGTGTGCAAGTCACACCAGGATGCCG</w:t>
      </w:r>
    </w:p>
    <w:p>
      <w:pPr>
        <w:pStyle w:val="Normal"/>
        <w:spacing w:lineRule="auto" w:line="240" w:before="0" w:after="0"/>
        <w:rPr/>
      </w:pPr>
      <w:r>
        <w:rPr/>
        <w:t>CCGGTGCACACCACCGCACTCACCCCTAGATTCCTCGTTGCGTGTATGGGGGGTGATCCATACACTGATC</w:t>
      </w:r>
    </w:p>
    <w:p>
      <w:pPr>
        <w:pStyle w:val="Normal"/>
        <w:spacing w:lineRule="auto" w:line="240" w:before="0" w:after="0"/>
        <w:rPr/>
      </w:pPr>
      <w:r>
        <w:rPr/>
        <w:t>TATATACACTCTGCTTTGAACTCAAGATGAAAAGAGTTGCCAAAAACACTTGCCCACACTCCAGA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&gt;EF601868.1 Subp Punjab3 IN</w:t>
      </w:r>
    </w:p>
    <w:p>
      <w:pPr>
        <w:pStyle w:val="Normal"/>
        <w:spacing w:lineRule="auto" w:line="240" w:before="0" w:after="0"/>
        <w:rPr/>
      </w:pPr>
      <w:r>
        <w:rPr/>
        <w:t>CCTACTAGGTACTGAGAGATTCCTATAACTTGACTACAGACGGCGCCACAAACGGGCTGACGGGCCATCCGTCGTCCGGCGTGCGACTGTGCAGCATGGCGTGCTCGGGTCTCGGCGTGGACCCTTGGGCGCTGAAAGTGGACACTGTTTGGCGGCACCTGCGCGTGTGCTCTCAGTGTTGACGTATGGTGAGGGTAGTGTCAAATCGCACGGTTCG</w:t>
      </w:r>
    </w:p>
    <w:p>
      <w:pPr>
        <w:pStyle w:val="Normal"/>
        <w:spacing w:lineRule="auto" w:line="240" w:before="0" w:after="0"/>
        <w:rPr/>
      </w:pPr>
      <w:r>
        <w:rPr/>
        <w:t>ACAACAAGCGTACCGTCGAGTTTGGTGCAATCGGATGCCTACTACCATGGGCGGAGCCGGCGTGCATTCA</w:t>
      </w:r>
    </w:p>
    <w:p>
      <w:pPr>
        <w:pStyle w:val="Normal"/>
        <w:spacing w:lineRule="auto" w:line="240" w:before="0" w:after="0"/>
        <w:rPr/>
      </w:pPr>
      <w:r>
        <w:rPr/>
        <w:t>ACACTCGACGTCCTGTATCAACCGGATGCCAACTTGGTTGGTGGTGCCGGCGCAGACAGGACACTGAATC</w:t>
      </w:r>
    </w:p>
    <w:p>
      <w:pPr>
        <w:pStyle w:val="Normal"/>
        <w:spacing w:lineRule="auto" w:line="240" w:before="0" w:after="0"/>
        <w:rPr/>
      </w:pPr>
      <w:r>
        <w:rPr/>
        <w:t>GATCTTGGTGGTACAACCCACATGTGGGTGATTAAGTAGGTGGTGTAAGTACCGGATGCCAACCATGGCG</w:t>
      </w:r>
    </w:p>
    <w:p>
      <w:pPr>
        <w:pStyle w:val="Normal"/>
        <w:spacing w:lineRule="auto" w:line="240" w:before="0" w:after="0"/>
        <w:rPr/>
      </w:pPr>
      <w:r>
        <w:rPr/>
        <w:t>GTGCCGGCGCACACCACCACACTCACCCCTAGGTCGCTTGTTGCGTGTAACGCGTGTGATCCATACACAT</w:t>
      </w:r>
    </w:p>
    <w:p>
      <w:pPr>
        <w:pStyle w:val="Normal"/>
        <w:spacing w:lineRule="auto" w:line="240" w:before="0" w:after="0"/>
        <w:rPr/>
      </w:pPr>
      <w:r>
        <w:rPr/>
        <w:t>ACCTGTTTGAGCTGTGCGTTGAACACAAGAGGATGAGAGTTGCCAAACACACAGACCACACTCCAGT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&gt;AY049004.1 Subp Coast LK</w:t>
      </w:r>
    </w:p>
    <w:p>
      <w:pPr>
        <w:pStyle w:val="Normal"/>
        <w:spacing w:lineRule="auto" w:line="240" w:before="0" w:after="0"/>
        <w:rPr/>
      </w:pPr>
      <w:r>
        <w:rPr/>
        <w:t>CCTACTAGGTACTTCGATTTTCCTATAATTAGACTACAGACGGGCGCCACTAATGGGCTGACGGGTTATCCGTCGTCTGGCGTGNGACTGTGCAGCATGGCGTGCTCGGGTCTCGGCGTGGACCCTTGGGCGCTGAAAGTGGATACTCTGTTTGAGCGGCACCTTTGCGTGTGCTCTCCTAAGTGTCGACGTATGGTGAGGGTATTGTCAAGCCGCACGGTGCGACAACACAAGCGTACTGTCGAGTTTGGTGCAATCGGATGCCTACTACCATGGGCGGTGCCGGCGTGCATTCAACAATCGACGTGTGCGTCCTGTATCAACCGGATGCCAACTGCTGTCAGTTGGTGGTGTCCGCGCAAACAGGACGCGCGCGTACGCTTGAGTCGTGTAACGCGTGCGACCCATACACGTACCTGCTTGAACTATGCGTTGCGAATTGGAAAGTTGCCAGAAGGAAGGAAATACTACAATTACTGGCCGTAGGCCTTCAAGTGAATGTTGACTACCCCCTAAATTTAAGCAT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&gt;AF406615.1 Subp Inland LK</w:t>
      </w:r>
    </w:p>
    <w:p>
      <w:pPr>
        <w:pStyle w:val="Normal"/>
        <w:spacing w:lineRule="auto" w:line="240" w:before="0" w:after="0"/>
        <w:rPr/>
      </w:pPr>
      <w:r>
        <w:rPr/>
        <w:t>CCTACTAGGTACTTCGATTTTCCTATAATTAGACTACAGACGGGCGCCACTAATGGGCTGACGGGTTA</w:t>
      </w:r>
    </w:p>
    <w:p>
      <w:pPr>
        <w:pStyle w:val="Normal"/>
        <w:spacing w:lineRule="auto" w:line="240" w:before="0" w:after="0"/>
        <w:rPr/>
      </w:pPr>
      <w:r>
        <w:rPr/>
        <w:t>TCCGTCGTCTGGCGTGCGACTGTGCAGCATGGCGTGCTCGGGTCTCGGCGTGGACCCTTGGGCGCTGAAA</w:t>
      </w:r>
    </w:p>
    <w:p>
      <w:pPr>
        <w:pStyle w:val="Normal"/>
        <w:spacing w:lineRule="auto" w:line="240" w:before="0" w:after="0"/>
        <w:rPr/>
      </w:pPr>
      <w:r>
        <w:rPr/>
        <w:t>GTGGATACTCTGTTTGAGCGGCACCTTTGCGTGTGCTCTCCTAAGTGTCGACGTATGGTGAGGGTAGTGT</w:t>
      </w:r>
    </w:p>
    <w:p>
      <w:pPr>
        <w:pStyle w:val="Normal"/>
        <w:spacing w:lineRule="auto" w:line="240" w:before="0" w:after="0"/>
        <w:rPr/>
      </w:pPr>
      <w:r>
        <w:rPr/>
        <w:t>CAAGCCGCACGGTGCGACAACACAAGCGTACTGTCGAGTTTGGTGCAATCGGAATGCCTACTACCATGGG</w:t>
      </w:r>
    </w:p>
    <w:p>
      <w:pPr>
        <w:pStyle w:val="Normal"/>
        <w:spacing w:lineRule="auto" w:line="240" w:before="0" w:after="0"/>
        <w:rPr/>
      </w:pPr>
      <w:r>
        <w:rPr/>
        <w:t>CGGTGCCGGCGTGCATTCAACACTCGACGTGTGCGTCCTGTATCAACCGGATGCCAACTGCTGTCAGTTG</w:t>
      </w:r>
    </w:p>
    <w:p>
      <w:pPr>
        <w:pStyle w:val="Normal"/>
        <w:spacing w:lineRule="auto" w:line="240" w:before="0" w:after="0"/>
        <w:rPr/>
      </w:pPr>
      <w:r>
        <w:rPr/>
        <w:t>GTGGTGTCGGCGCAGACAGGACGCGCGCGTACGCTTGAGTCGTGTAACGCGTGCGACCCATACACGTACC</w:t>
      </w:r>
    </w:p>
    <w:p>
      <w:pPr>
        <w:pStyle w:val="Normal"/>
        <w:spacing w:lineRule="auto" w:line="240" w:before="0" w:after="0"/>
        <w:rPr/>
      </w:pPr>
      <w:r>
        <w:rPr/>
        <w:t>TGCTTGAGCTATGCGTTGCGAGTTGGAGAGTTGCCAGACGGAGGAAATACCACAATATCCAGT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&gt;AF406616.2 Subp Coast LK</w:t>
      </w:r>
    </w:p>
    <w:p>
      <w:pPr>
        <w:pStyle w:val="Normal"/>
        <w:spacing w:lineRule="auto" w:line="240" w:before="0" w:after="0"/>
        <w:rPr/>
      </w:pPr>
      <w:r>
        <w:rPr/>
        <w:t>CCTACTAGGTACTTCGATTTTCCTATAATTAGACTACAGACGGGCGCCACTAATGGGCTGACGGGTTA</w:t>
      </w:r>
    </w:p>
    <w:p>
      <w:pPr>
        <w:pStyle w:val="Normal"/>
        <w:spacing w:lineRule="auto" w:line="240" w:before="0" w:after="0"/>
        <w:rPr/>
      </w:pPr>
      <w:r>
        <w:rPr/>
        <w:t>TCCGTCGTCTGGCGTGNGACTGTGCAGCATGGCGTGCTCGGGTCTCGGCGTGGACCCTTGGGCGCTGAAA</w:t>
      </w:r>
    </w:p>
    <w:p>
      <w:pPr>
        <w:pStyle w:val="Normal"/>
        <w:spacing w:lineRule="auto" w:line="240" w:before="0" w:after="0"/>
        <w:rPr/>
      </w:pPr>
      <w:r>
        <w:rPr/>
        <w:t>GTGGATACTCTGTTTGAGCGGCACCTTTGCGTGTGCTCTCCTAAGTGTCGACGTATGGTGAGGGTATTGT</w:t>
      </w:r>
    </w:p>
    <w:p>
      <w:pPr>
        <w:pStyle w:val="Normal"/>
        <w:spacing w:lineRule="auto" w:line="240" w:before="0" w:after="0"/>
        <w:rPr/>
      </w:pPr>
      <w:r>
        <w:rPr/>
        <w:t>CAAGCCGCACGGTGCGACAACACAAGCGTACTGTCGAGTTTGGTGCAATCGGATGCCTACTACCATGGGC</w:t>
      </w:r>
    </w:p>
    <w:p>
      <w:pPr>
        <w:pStyle w:val="Normal"/>
        <w:spacing w:lineRule="auto" w:line="240" w:before="0" w:after="0"/>
        <w:rPr/>
      </w:pPr>
      <w:r>
        <w:rPr/>
        <w:t>GGTGCCGGCGTGCATTCAACAATCGACGTGTGCGTCCTGTATCAACCGGATGCCAACTGCTGTCAGTTGG</w:t>
      </w:r>
    </w:p>
    <w:p>
      <w:pPr>
        <w:pStyle w:val="Normal"/>
        <w:spacing w:lineRule="auto" w:line="240" w:before="0" w:after="0"/>
        <w:rPr/>
      </w:pPr>
      <w:r>
        <w:rPr/>
        <w:t>TGGTGTCCGCGCAAACAGGACGCGCGCGTACGCTTGAGTCGTGTAACGCGTGCGACCCATACACGTACCT</w:t>
      </w:r>
    </w:p>
    <w:p>
      <w:pPr>
        <w:pStyle w:val="Normal"/>
        <w:spacing w:lineRule="auto" w:line="240" w:before="0" w:after="0"/>
        <w:rPr/>
      </w:pPr>
      <w:r>
        <w:rPr/>
        <w:t>GCTTGAACTATGCGTTGCGAATTGGAAAGTTGCCAGAAGGAAGGAAATACTACAATTACTGGCCGTAGGC</w:t>
      </w:r>
    </w:p>
    <w:p>
      <w:pPr>
        <w:pStyle w:val="Normal"/>
        <w:spacing w:lineRule="auto" w:line="240" w:before="0" w:after="0"/>
        <w:rPr/>
      </w:pPr>
      <w:r>
        <w:rPr/>
        <w:t>CTTCAAGTGAATGTTGACTACCCCCTAAATTTAAGCAT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&gt;AF406614.1 Subp Inland LK</w:t>
      </w:r>
    </w:p>
    <w:p>
      <w:pPr>
        <w:pStyle w:val="Normal"/>
        <w:spacing w:lineRule="auto" w:line="240" w:before="0" w:after="0"/>
        <w:rPr/>
      </w:pPr>
      <w:r>
        <w:rPr/>
        <w:t>CCTACTAGAGTACTGACAAATTCCTATAACTTGACTACAGACGGCGCCACAAACGGGCTGACGGGCCAT</w:t>
      </w:r>
    </w:p>
    <w:p>
      <w:pPr>
        <w:pStyle w:val="Normal"/>
        <w:spacing w:lineRule="auto" w:line="240" w:before="0" w:after="0"/>
        <w:rPr/>
      </w:pPr>
      <w:r>
        <w:rPr/>
        <w:t>CCGTCGTCCGGGGTGCGACTGTGCAGCATGGCGTGCTCGGGTCTCGGCGTGGACCCTTGGGCGCTGAAAG</w:t>
      </w:r>
    </w:p>
    <w:p>
      <w:pPr>
        <w:pStyle w:val="Normal"/>
        <w:spacing w:lineRule="auto" w:line="240" w:before="0" w:after="0"/>
        <w:rPr/>
      </w:pPr>
      <w:r>
        <w:rPr/>
        <w:t>TGGACACTGTTTGGCGGCACCTGCGCGTGTGCTCTCATTGTTGACGTATGGTGAGGGTATTGTCAAATCG</w:t>
      </w:r>
    </w:p>
    <w:p>
      <w:pPr>
        <w:pStyle w:val="Normal"/>
        <w:spacing w:lineRule="auto" w:line="240" w:before="0" w:after="0"/>
        <w:rPr/>
      </w:pPr>
      <w:r>
        <w:rPr/>
        <w:t>CACGGTTCGACAACAAGCGTACCGTCGAGTTTGGTGCAATCGGATGCCTACTACCATGGGCGGAGCCGGG</w:t>
      </w:r>
    </w:p>
    <w:p>
      <w:pPr>
        <w:pStyle w:val="Normal"/>
        <w:spacing w:lineRule="auto" w:line="240" w:before="0" w:after="0"/>
        <w:rPr/>
      </w:pPr>
      <w:r>
        <w:rPr/>
        <w:t>GTGCATTCAACACTCGACGTCTTGTATCAACCGGATGCCAACTTGGTTGGTGGTGCCGGCGCAAACAGGA</w:t>
      </w:r>
    </w:p>
    <w:p>
      <w:pPr>
        <w:pStyle w:val="Normal"/>
        <w:spacing w:lineRule="auto" w:line="240" w:before="0" w:after="0"/>
        <w:rPr/>
      </w:pPr>
      <w:r>
        <w:rPr/>
        <w:t>CACTTGAATCAACCTTGGTGGTACACCCCACATGTTGGTGGTCAAGTTGTGGTGTAACTATCGGAGTCAA</w:t>
      </w:r>
    </w:p>
    <w:p>
      <w:pPr>
        <w:pStyle w:val="Normal"/>
        <w:spacing w:lineRule="auto" w:line="240" w:before="0" w:after="0"/>
        <w:rPr/>
      </w:pPr>
      <w:r>
        <w:rPr/>
        <w:t>AACATGATGGCGGCGATGGACGCCACAGCACTCACCCCCTACGTCCCTCGCTGAGTGTATCGTGTGTTAT</w:t>
      </w:r>
    </w:p>
    <w:p>
      <w:pPr>
        <w:pStyle w:val="Normal"/>
        <w:spacing w:lineRule="auto" w:line="240" w:before="0" w:after="0"/>
        <w:rPr/>
      </w:pPr>
      <w:r>
        <w:rPr/>
        <w:t>CCATCCATACACATACCTGTTTGAGCGTTGCGTTGAACACAAGAGGATGAGAGTTGCAAAACACACAGAC</w:t>
      </w:r>
    </w:p>
    <w:p>
      <w:pPr>
        <w:pStyle w:val="Normal"/>
        <w:spacing w:lineRule="auto" w:line="240" w:before="0" w:after="0"/>
        <w:rPr/>
      </w:pPr>
      <w:r>
        <w:rPr/>
        <w:t>CACACTCCAGT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&gt;AF406613.1 Subp Inland LK</w:t>
      </w:r>
    </w:p>
    <w:p>
      <w:pPr>
        <w:pStyle w:val="Normal"/>
        <w:spacing w:lineRule="auto" w:line="240" w:before="0" w:after="0"/>
        <w:rPr/>
      </w:pPr>
      <w:r>
        <w:rPr/>
        <w:t>CCTACTAGAGTACTGACAAATTCCTATAACTTGACTACTCACGGCGCCACTAACGGGCTGACGGGCC</w:t>
      </w:r>
    </w:p>
    <w:p>
      <w:pPr>
        <w:pStyle w:val="Normal"/>
        <w:spacing w:lineRule="auto" w:line="240" w:before="0" w:after="0"/>
        <w:rPr/>
      </w:pPr>
      <w:r>
        <w:rPr/>
        <w:t>ATCCGTCTTCCGGCGTGCGACTGTGCAACATGGCCTGCTCGGGTCTCGGCGTGGACCCTAGGGCGCTGAA</w:t>
      </w:r>
    </w:p>
    <w:p>
      <w:pPr>
        <w:pStyle w:val="Normal"/>
        <w:spacing w:lineRule="auto" w:line="240" w:before="0" w:after="0"/>
        <w:rPr/>
      </w:pPr>
      <w:r>
        <w:rPr/>
        <w:t>AGTGGACACTGTTTGGCGGCACCTGCGCGTGTGCTCTCATTGTTGACGTATGGTGAGGGTATTGTCAAAT</w:t>
      </w:r>
    </w:p>
    <w:p>
      <w:pPr>
        <w:pStyle w:val="Normal"/>
        <w:spacing w:lineRule="auto" w:line="240" w:before="0" w:after="0"/>
        <w:rPr/>
      </w:pPr>
      <w:r>
        <w:rPr/>
        <w:t>CGCACGGTTCGACAACAAGCGTACCGTCGAGTTTGGTGCAATCGGATGCCTACTACCATGGGCGGAGCCG</w:t>
      </w:r>
    </w:p>
    <w:p>
      <w:pPr>
        <w:pStyle w:val="Normal"/>
        <w:spacing w:lineRule="auto" w:line="240" w:before="0" w:after="0"/>
        <w:rPr/>
      </w:pPr>
      <w:r>
        <w:rPr/>
        <w:t>GCGTGCATTCAACACTCGACGTCCTGTATCAACCGGATGCCAACTTGGTTGGTGGTGCCGGCGCAAACAG</w:t>
      </w:r>
    </w:p>
    <w:p>
      <w:pPr>
        <w:pStyle w:val="Normal"/>
        <w:spacing w:lineRule="auto" w:line="240" w:before="0" w:after="0"/>
        <w:rPr/>
      </w:pPr>
      <w:r>
        <w:rPr/>
        <w:t>GACACTGAATCGATCTTGGTGGTACAACCCACATGTTGGTGGTCAAGTTGGTGGTGTAACTATCGGAGTC</w:t>
      </w:r>
    </w:p>
    <w:p>
      <w:pPr>
        <w:pStyle w:val="Normal"/>
        <w:spacing w:lineRule="auto" w:line="240" w:before="0" w:after="0"/>
        <w:rPr/>
      </w:pPr>
      <w:r>
        <w:rPr/>
        <w:t>AAAACATGATGGCGGCGATGGACGCCACAGCACTCACCCCCTACGTCCCTCGCTGAGTGTATCGTGTGTT</w:t>
      </w:r>
    </w:p>
    <w:p>
      <w:pPr>
        <w:pStyle w:val="Normal"/>
        <w:spacing w:lineRule="auto" w:line="240" w:before="0" w:after="0"/>
        <w:rPr/>
      </w:pPr>
      <w:r>
        <w:rPr/>
        <w:t>ATCCATCCATACACATACCTGTTTGAGCTGTGCGTTGAACACAAGAGGATGAGAGTTGCCAAACACACAG</w:t>
      </w:r>
    </w:p>
    <w:p>
      <w:pPr>
        <w:pStyle w:val="Normal"/>
        <w:spacing w:lineRule="auto" w:line="240" w:before="0" w:after="0"/>
        <w:rPr/>
      </w:pPr>
      <w:r>
        <w:rPr/>
        <w:t>ACCACACTCCAGT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&gt;LK-B23</w:t>
      </w:r>
    </w:p>
    <w:p>
      <w:pPr>
        <w:pStyle w:val="Normal"/>
        <w:spacing w:lineRule="auto" w:line="240" w:before="0" w:after="0"/>
        <w:rPr/>
      </w:pPr>
      <w:r>
        <w:rPr/>
        <w:t>CCTACTAGGTACTTCGATTTTCCTATAATTAGACTACAGACGGGCGCCACTAATGGGCTGACGGGTTATCCGTCGTCTGGCGTGCGACTGTGCAGCATGGCGTGCTCGGGTCTCGGCGTGGACCCTTGGGCGCTGAAAGTGGATACTCTGTTTGAGCGGCACCTTTGCGTGTGCTCTCCTAAGTGTCGACGTATGGTGAGGGTAGTGTCAAGCCGCACGGTGCGACAACACAAGCGTACTGTCGAGTTTGGTGCAATCGGATGCCTACTACCATGGGCGGTGCCGGCGTGCATTCAACACTCGACGTGTGCGTCCTGTATCAACCGGATGCCAACTGC--TGTCAGTTGGTGGTGTCGGCGCAGACAGGACGCGCGCGTACGCTTGAGTCGTGTAACGCGTGCGACCCATACACGTACCTGCTTGAGCTATGCGTTGCGAGTTGGAGAGTTGCCAGACGGAGGAAATACCACAACTACTCCAGT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&gt;LK-B10</w:t>
      </w:r>
    </w:p>
    <w:p>
      <w:pPr>
        <w:pStyle w:val="Normal"/>
        <w:spacing w:lineRule="auto" w:line="240" w:before="0" w:after="0"/>
        <w:rPr/>
      </w:pPr>
      <w:r>
        <w:rPr/>
        <w:t>CCTACTAGGTACTTCGATTTTCCTATAATTAGACTACAGACGGGCGCCACTAATGGGCTGACGGGTTATCCGTCGTCTGGCGTGCGACTGTGCAGCATGGCGTGCTCGGGTCTCGGCGTGGACCCTTGGGCGCTGAAAGTGGATACTCTGTTTGAGCGGCACCTTTGCGTGTGCTCTCCTAAGTGTCGACGTATGGTGAGGGTAGTGTCAAGCCGCACGGTGCGACAACACAAGCGTACTGTCGAGTTTGGTGCAATCGGATGCCTACTACCATGGGCGGTGCCGGCGTGCATTCAACACTCGACGTGTGCGTCCTGTATCAACCGGATGCCAACTGC--TGTCAGTTGGTGGTGTCGGCGCAGACAGGACGCGCGCGTACGCTTGAGTCGTGTAACGCGTGCGACCCATACACGTACCTGCTTGAGCTATGCGTTGCGAGTTGGAGAGTTGCCAGACGGAGGAAATACCACAACTACTCCAGT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&gt;LK-B24</w:t>
      </w:r>
    </w:p>
    <w:p>
      <w:pPr>
        <w:pStyle w:val="Normal"/>
        <w:spacing w:lineRule="auto" w:line="240" w:before="0" w:after="0"/>
        <w:rPr/>
      </w:pPr>
      <w:r>
        <w:rPr/>
        <w:t>CCTACTAGGTACTTCGATTTTCCTATAATTAGACTACAGACGGGCGCCACTAATGGGCTGACGGGTTATCCGTCGTCTGGCGTGCGACTGTGCAGCATGGCGTGCTCGGGTCTCGGCGTGGACCCTTGGGCGCTGAAAGTGGATACTCTGTTTGAGCGGCACCTTTGCGTGTGCTCTCCTAAGTGTCGACGTATGGTGAGGGTAGTGTCAAGCCGCACGGTGCGACAACACAAGCGTACTGTCGAGTTTGGTGCAATCGGATGCCTACTACCATGGGCGGTGCCGGCGTGCATTCAACACTCGACGTGTGCGTCCTGTATCAACCGGATGCCAACTGC--TGTCAGTTGGTGGTGTCGGCGCAGACAGGACGCGCGCGTACGCTTGAGTCGTGTAACGCGTGCGACCCATACACGTACCTGCTTGAGCTATGCGTTGCGAGTTGGAGAGTTGCCAGACGGAGGAAATACCACAACTACTCCAGT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&gt;LK-B16</w:t>
      </w:r>
    </w:p>
    <w:p>
      <w:pPr>
        <w:pStyle w:val="Normal"/>
        <w:spacing w:lineRule="auto" w:line="240" w:before="0" w:after="0"/>
        <w:rPr/>
      </w:pPr>
      <w:r>
        <w:rPr/>
        <w:t>CCTACTAGGTACTTCGATTTTCCTATAATTAGACTACAGACGGGCGCCACTAATGGGCTGACGGGTTATCCGTCGTCTGGCGTGCGACTGTGCAGCATGGCGTGCTCGGGTCTCGGCGTGGACCCTTGGGCGCTGAAAGTGGATACTCTGTTTGAGCGGCACCTTTGCGTGTGCTCTCCTAAGTGTCGACGTATGGTGAGGGTAGTGTCAAGCCGCACGGTGCGACAACACAAGCGTACTGTCGAGTTTGGTGCAATCGGATGCCTACTACCATGGGCGGTGCCGGCGTGCATTCAACACTCGACGTGTGCGTCCTGTATCAACCGGATGCCAACTGC--TGTCAGTTGGTGGTGTCGGCGCAGACAGGACGCGCGCGTACGCTTGAGTCGTGTAACGCGTGCGACCCATACACGTACCTGCTTGAGCTATGCGTTGCGAGTTGGAGAGTTGCCAGACGGAGGAAATACCACAACTACTCCAGT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&gt;LK-B22</w:t>
      </w:r>
    </w:p>
    <w:p>
      <w:pPr>
        <w:pStyle w:val="Normal"/>
        <w:spacing w:lineRule="auto" w:line="240" w:before="0" w:after="0"/>
        <w:rPr/>
      </w:pPr>
      <w:r>
        <w:rPr/>
        <w:t>CCTACTAGGTACTTCGATTTTCCTATAATTAGACTACAGACGGGCGCCACTAATGGGCTGACGGGTTATCCGTCGTCTGGCGTGCGACTGTGCAGCATGGCGTGCTCGGGTCTCGGCGTGGACCCTTGGGCGCTGAAAGTGGATACTCTGTTTGAGCGGCACCTTTGCGTGTGCTCTCCTAAGTGTCGACGTATGGTGAGGGTAGTGTCAAGCCGCACGGTGCGACAACACAAGCGTACTGTCGAGTTTGGTGCAATCGGATGCCTACTACCATGGGCGGTGCCGGCGTGCATTCAACACTCGACGTGTGCGTCCTGTATCAACCGGATGCCAACTGC--TGTCAGTTGGTGGTGTCGGCGCAGACAGGACGCGCGCGTACGCTTGAGTCGTGTAACGCGTGCGACCCATACACGTACCTGCTTGAGCTATGCGTTGCGAGTTGGAGAGTTGCCAGACGGAGGAAATACCACAACTACTCCAGT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&gt;LK-B31</w:t>
      </w:r>
    </w:p>
    <w:p>
      <w:pPr>
        <w:pStyle w:val="Normal"/>
        <w:spacing w:lineRule="auto" w:line="240" w:before="0" w:after="0"/>
        <w:rPr/>
      </w:pPr>
      <w:r>
        <w:rPr/>
        <w:t>CCTACTAGGTACTTCGATTTTCCTATAATTAGACTACAGACGGGCGCCACTAATGGGCTGACGGGTTATCCGTCGTCTGGCGTGCGACTGTGCAGCATGGCGTGCTCGGGTCTCGGCGTGGACCCTTGGGCGCTGAAAGTGGATACTCTGTTTGAGCGGCACCTTTGCGTGTGCTCTCCTAAGTGTCGACGTATGGTGAGGGTAGTGTCAAGCCGCACGGTGCGACAACACAAGCGTACTGTCGAGTTTGGTGCAATCGGATGCCTACTACCATGGGCGGTGCCGGCGTGCATTCAACACTCGACGTGTGCGTCCTGTATCAACCGGATGCCAACTGC--TGTCAGTTGGTGGTGTCGGCGCAGACAGGACGCGCGCGTACGCTTGAGTCGTGTAACGCGTGCGACCCATACACGTACCTGCTTGAGCTATGCGTTGCGAGTTGGAGAGTTGCCAGACGGAGGAAATACCACAACTACTCCAGT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&gt;LK-B11</w:t>
      </w:r>
    </w:p>
    <w:p>
      <w:pPr>
        <w:pStyle w:val="Normal"/>
        <w:spacing w:lineRule="auto" w:line="240" w:before="0" w:after="0"/>
        <w:rPr/>
      </w:pPr>
      <w:r>
        <w:rPr/>
        <w:t>CCTACTAGGTACTTCGATTTTCCTATAATTAGACTACAGACGGGCGCCACTAATGGGCTGACGGGTTATCCGTCGTCTGGCGTGCGACTGTGCAGCATGGCGTGCTCGGGTCTCGGCGTGGACCCTTGGGCGCTGAAAGTGGATACTCTGTTTGAGCGGCACCTTTGCGTGTGCTCTCCTAAGTGTCGACGTATGGTGAGGGTAGTGTCAAGCCGCACGGTGCGACAACACAAGCGTACTGTCGAGTTTGGTGCAATCGGATGCCTACTACCATGGGCGGTGCCGGCGTGCATTCAACACTCGACGTGTGCGTCCTGTATCAACCGGATGCCAACTGC--TGTCAGTTGGTGGTGTCGGCGCAGACAGGACGCGCGCGTACGCTTGAGTCGTGTAACGCGTGCGACCCATACACGTACCT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&gt;LK-B6</w:t>
      </w:r>
    </w:p>
    <w:p>
      <w:pPr>
        <w:pStyle w:val="Normal"/>
        <w:spacing w:lineRule="auto" w:line="240" w:before="0" w:after="0"/>
        <w:rPr/>
      </w:pPr>
      <w:r>
        <w:rPr/>
        <w:t>CCTACTAGGTACTTCGATTTTCCTATAATTAGACTACAGACGGGCGCCACTAATGGGCTGACGGGTTATCCGTCGTCTGGCGTGCGACTGTGCAGCATGGCGTGCTCGGGTCTCGGCGTGGACCCTTGGGCGCTGAAAGTGGATACTCTGTTTGAGCGGCACCTTTGCGTGTGCTCTCCTAAGTGTCGACGTATGGTGAGGGTAGTGTCAAGCCGCACGGTGCGACAACACAAGCGTACTGTCGAGTTTGGTGCAATCGGATGCCTACTACCATGGGCGGTGCCGGCGTGCATTCAACACTCGACGTGTGCGTCCTGTATCAACCGGATGCCAACTGC--TGTCAGTTGGTGGTGTCGGCGCAGACAGGACGCGCGCGTACGCTTGAGTCGTGTAACGCGTGCGACCCATACACGTACCTGCTTGAGCTATGCGTTGCGN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&gt;LK-B7</w:t>
      </w:r>
    </w:p>
    <w:p>
      <w:pPr>
        <w:pStyle w:val="Normal"/>
        <w:spacing w:lineRule="auto" w:line="240" w:before="0" w:after="0"/>
        <w:rPr/>
      </w:pPr>
      <w:r>
        <w:rPr/>
        <w:t>CCTACTAGGTACTTCGATTTTCCTATAATTAGACTACAGACGGGCGCCACTAATGGGCTGACGGGTTATCCGTCGTCTGGCGTGCGACTGTGCAGCATGGCGTGCTCGGGTCTCGGCGTGGACCCTTGGGCGCTGAAAGTGGATACTCTGTTTGAGCGGCACCTTTGCGTGTGCTCTCCTAAGTGTCGACGTATGGTGAGGGTAGTGTCAAGCCGCACGGTGCGACAACACAAGCGTACTGTCGAGTTTGGTGCAATCGGATGCCTACTACCATGGGCGGTGCCGGCGTGCATTCAACACTCGACGTGTGCGTCCTGTATCAACCGGATGCCAACTGC--TGTCAGTTGGTGGTGTCGGCGCAGACAGGACGCGCGCGTACGCTTGAGTCGTGTAACGCGTGCGACCCATACACGTACCTGCTTGAGCTATGCGTTGCGAGTTGGAGAGTTGCCAGACGGAGGAAATACCACAACTACTCCAGT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&gt;LK-B9</w:t>
      </w:r>
    </w:p>
    <w:p>
      <w:pPr>
        <w:pStyle w:val="Normal"/>
        <w:spacing w:lineRule="auto" w:line="240" w:before="0" w:after="0"/>
        <w:rPr/>
      </w:pPr>
      <w:r>
        <w:rPr/>
        <w:t>CCTACTAGGTACTTCGATTTTCCTATAATTAGACTACAGACGGGCGCCACTAATGGGCTGACGGGTTATCCGTCGTCTGGCGTGCGACTGTGCAGCATGGCGTGCTCGGGTCTCGGCGTGGACCCTTGGGCGCTGAAAGTGGATACTCTGTTTGAGCGGCACCTTTGCGTGTGCTCTCCTAAGTGTCGACGTATGGTGAGGGTAGTGTCAAGCCGCACGGTGCGACAACACAAGCGTACTGTCGAGTTTGGTGCAATCGGATGCCTACTACCATGGGCGGTGCCGGCGTGCATTCAACACTCGACGTGTGCGTCCTGTATCAACCGGATGCCAACTGC--TGTCAGTTGGTGGTGTCGGCGCAGACAGGACGCGCGCGTACGCTTGAGTCGTGTAACGCGTGCGACCCATACACGTACCTGCTTGAGCTATGCGTTGCGAGTTGGAGAGTTGCCAGACGGAGGAAATACCACAACTACTCCAGT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&gt;AY691517.1 Sund Andaman IN</w:t>
      </w:r>
    </w:p>
    <w:p>
      <w:pPr>
        <w:pStyle w:val="Normal"/>
        <w:spacing w:lineRule="auto" w:line="240" w:before="0" w:after="0"/>
        <w:rPr/>
      </w:pPr>
      <w:r>
        <w:rPr/>
        <w:t>CCTACTAGGTACTTCGATTTTCCTATAATTAGACTACAGACGGGCGCCACTAACGGGCTGACGGGCTATCCGTCGTCTGGCGTGCGACTGTGCAGCATGGCGTGCTCGGGTCTCGGCGTGGACCCTTGGGCGCTGAAAGTGGATACTCTGTTTGAGCGGCACCTTTGCGTGTGCTCTCCTAAGTGTCGACGTATGGTGAGGGTAGTGTCAAGCCGCACGGTGCGACAACACAAGCGTACTGTCGAGTTTGGTGCAATCGGATGCCTACTACCATGGGCGGTGCCGGCGTGCATTCAACACTCGACGTGCGTGTCCTGTATCAACCGGATGCCAACTGCCGTGTCAGTTGGTGGTGTCGGCGCAGACAGGACGCGCGCGTACGCTTGAGTCGTGTAACGCGTGCGACCCATACACGTACCTGCTTGAGCTGTGCGTTGCGAGCTGGAGAGTTGCCAGACGGAGCAAATACCACATACTCCA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&gt;AF369562.1 Sund Sarawak2 MY</w:t>
      </w:r>
    </w:p>
    <w:p>
      <w:pPr>
        <w:pStyle w:val="Normal"/>
        <w:spacing w:lineRule="auto" w:line="240" w:before="0" w:after="0"/>
        <w:rPr/>
      </w:pPr>
      <w:r>
        <w:rPr/>
        <w:t>CCTACTAGGTACTTCGATTTTCCTATAATTAGACTACAGACGGGCGCCACTAACGGGCTGACGGGCTATC</w:t>
      </w:r>
    </w:p>
    <w:p>
      <w:pPr>
        <w:pStyle w:val="Normal"/>
        <w:spacing w:lineRule="auto" w:line="240" w:before="0" w:after="0"/>
        <w:rPr/>
      </w:pPr>
      <w:r>
        <w:rPr/>
        <w:t>CGTCGTCTGGCGTGCGACTGTGCAGCATGGCGTGCTCGGGTCTCGGCGTGGACCCTTGGGCGCTGAAAGT</w:t>
      </w:r>
    </w:p>
    <w:p>
      <w:pPr>
        <w:pStyle w:val="Normal"/>
        <w:spacing w:lineRule="auto" w:line="240" w:before="0" w:after="0"/>
        <w:rPr/>
      </w:pPr>
      <w:r>
        <w:rPr/>
        <w:t>GGATACTCTGTTTGAGCGGCACCTTTGCGTGTGCTCTCCTAAGTGTCGACGTATGGTGAGGGTAGTGTCA</w:t>
      </w:r>
    </w:p>
    <w:p>
      <w:pPr>
        <w:pStyle w:val="Normal"/>
        <w:spacing w:lineRule="auto" w:line="240" w:before="0" w:after="0"/>
        <w:rPr/>
      </w:pPr>
      <w:r>
        <w:rPr/>
        <w:t>AGCCGCACGGTGCGACAACACAAGCGTACTGTCGAGTTTGGTGCAATCGGATGCCTACTACCATGGGCGG</w:t>
      </w:r>
    </w:p>
    <w:p>
      <w:pPr>
        <w:pStyle w:val="Normal"/>
        <w:spacing w:lineRule="auto" w:line="240" w:before="0" w:after="0"/>
        <w:rPr/>
      </w:pPr>
      <w:r>
        <w:rPr/>
        <w:t>TGCCGGCGTGCATTCAACACTCGACGTGCGTGTCCTGTATCAACCGGATGCCAACTGCCGTGTCAGTTGG</w:t>
      </w:r>
    </w:p>
    <w:p>
      <w:pPr>
        <w:pStyle w:val="Normal"/>
        <w:spacing w:lineRule="auto" w:line="240" w:before="0" w:after="0"/>
        <w:rPr/>
      </w:pPr>
      <w:r>
        <w:rPr/>
        <w:t>TGGTGTCGGCGCAGACAGGACGCGCGCGTACGCTTGAGTCGTGTAACTCGTGCGACCCATACACGTACCT</w:t>
      </w:r>
    </w:p>
    <w:p>
      <w:pPr>
        <w:pStyle w:val="Normal"/>
        <w:spacing w:lineRule="auto" w:line="240" w:before="0" w:after="0"/>
        <w:rPr/>
      </w:pPr>
      <w:r>
        <w:rPr/>
        <w:t>GCTTGAGCTGTGCGTTGCGAGCTGGAGAGTTGCCAGACGGAGAAATACCACATACTCCAGT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 xml:space="preserve">&gt;AF469857.1 Sund Thailand </w:t>
      </w:r>
    </w:p>
    <w:p>
      <w:pPr>
        <w:pStyle w:val="Normal"/>
        <w:spacing w:lineRule="auto" w:line="240" w:before="0" w:after="0"/>
        <w:rPr/>
      </w:pPr>
      <w:r>
        <w:rPr/>
        <w:t>CCTACTAGGTACTTCGATTTTCCTATAATTAGACTACAGACGGGCGCCACTAACGGGCTGACGGGCTATC</w:t>
      </w:r>
    </w:p>
    <w:p>
      <w:pPr>
        <w:pStyle w:val="Normal"/>
        <w:spacing w:lineRule="auto" w:line="240" w:before="0" w:after="0"/>
        <w:rPr/>
      </w:pPr>
      <w:r>
        <w:rPr/>
        <w:t>CGTCGTCTGGCGTGCGACTGTGCAGCATGGCGTGCTCGGGTCTCGGCGTGGACCCTTGGGCGCTGAAAGT</w:t>
      </w:r>
    </w:p>
    <w:p>
      <w:pPr>
        <w:pStyle w:val="Normal"/>
        <w:spacing w:lineRule="auto" w:line="240" w:before="0" w:after="0"/>
        <w:rPr/>
      </w:pPr>
      <w:r>
        <w:rPr/>
        <w:t>GGATACTCTGTTTGAGCGGCACCTTTGCGTGTGCTCTCCTAAGTGTCGACGTATGGTGAGGGTAGTGTCA</w:t>
      </w:r>
    </w:p>
    <w:p>
      <w:pPr>
        <w:pStyle w:val="Normal"/>
        <w:spacing w:lineRule="auto" w:line="240" w:before="0" w:after="0"/>
        <w:rPr/>
      </w:pPr>
      <w:r>
        <w:rPr/>
        <w:t>AGCCGCACGGTGCGACAACACAAGCGTACTGTCGAGTTTGGTGCAATCGGATGCCTACTACCATGGGCGG</w:t>
      </w:r>
    </w:p>
    <w:p>
      <w:pPr>
        <w:pStyle w:val="Normal"/>
        <w:spacing w:lineRule="auto" w:line="240" w:before="0" w:after="0"/>
        <w:rPr/>
      </w:pPr>
      <w:r>
        <w:rPr/>
        <w:t>TGCCGGCGTGCATTCAACACTCGACGTGCGTGTCCTGTATCAACCGGATGCCAACTGCTGTGTCAGTTGG</w:t>
      </w:r>
    </w:p>
    <w:p>
      <w:pPr>
        <w:pStyle w:val="Normal"/>
        <w:spacing w:lineRule="auto" w:line="240" w:before="0" w:after="0"/>
        <w:rPr/>
      </w:pPr>
      <w:r>
        <w:rPr/>
        <w:t>TGGTGTCGGCGCAGACAGGACGCGCGCGTACGCTTGAGTCGTGTAACGCGTGCGACCCATACACGTACCT</w:t>
      </w:r>
    </w:p>
    <w:p>
      <w:pPr>
        <w:pStyle w:val="Normal"/>
        <w:spacing w:lineRule="auto" w:line="240" w:before="0" w:after="0"/>
        <w:rPr/>
      </w:pPr>
      <w:r>
        <w:rPr/>
        <w:t>GCTTGAGCTGTGCGTTGCGAGCTGGAGAGTTGCCAGACGGAGCAAATACCACATACTCCAGT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 xml:space="preserve">&gt;GQ480823.1 VagusB E Timor </w:t>
      </w:r>
    </w:p>
    <w:p>
      <w:pPr>
        <w:pStyle w:val="Normal"/>
        <w:spacing w:lineRule="auto" w:line="240" w:before="0" w:after="0"/>
        <w:rPr/>
      </w:pPr>
      <w:r>
        <w:rPr/>
        <w:t>CCTACTAGGTACTTCGATTTTCCTATAATTAGACTACAGACGGGCGCCACTAACGGGCTG</w:t>
      </w:r>
    </w:p>
    <w:p>
      <w:pPr>
        <w:pStyle w:val="Normal"/>
        <w:spacing w:lineRule="auto" w:line="240" w:before="0" w:after="0"/>
        <w:rPr/>
      </w:pPr>
      <w:r>
        <w:rPr/>
        <w:t>ACGGGCTATCCGTCGTCTGGCGTGCGACTGTGCAGCATGGCGTGCTCGGGTCTCGGCGTGGACCCTTGGG</w:t>
      </w:r>
    </w:p>
    <w:p>
      <w:pPr>
        <w:pStyle w:val="Normal"/>
        <w:spacing w:lineRule="auto" w:line="240" w:before="0" w:after="0"/>
        <w:rPr/>
      </w:pPr>
      <w:r>
        <w:rPr/>
        <w:t>CGCTGAAAGTGGATACTCTGTTTGAGCGGCACCTTTGCGTGTGCTCTCCTAAGTGTCGACGTATGGTGAG</w:t>
      </w:r>
    </w:p>
    <w:p>
      <w:pPr>
        <w:pStyle w:val="Normal"/>
        <w:spacing w:lineRule="auto" w:line="240" w:before="0" w:after="0"/>
        <w:rPr/>
      </w:pPr>
      <w:r>
        <w:rPr/>
        <w:t>GGTAGTGTCAAGCCGCACGGTGCGACAACACAAGCGTACTGTCGAGTTTGGTGCAATCGGATGCCTACTA</w:t>
      </w:r>
    </w:p>
    <w:p>
      <w:pPr>
        <w:pStyle w:val="Normal"/>
        <w:spacing w:lineRule="auto" w:line="240" w:before="0" w:after="0"/>
        <w:rPr/>
      </w:pPr>
      <w:r>
        <w:rPr/>
        <w:t>CCATGGGCGGTGCCGGCGTGCATTCAACACTCGACGTGCGTGTCCTGTATCAACCGGATGCCAACTGCCG</w:t>
      </w:r>
    </w:p>
    <w:p>
      <w:pPr>
        <w:pStyle w:val="Normal"/>
        <w:spacing w:lineRule="auto" w:line="240" w:before="0" w:after="0"/>
        <w:rPr/>
      </w:pPr>
      <w:r>
        <w:rPr/>
        <w:t>TGTCAGTTGGTGGTGTCGGCGCAGACAGGACGCGCGCGTACGCTTGAGTCGTGTAACTCGTGCGACCCAT</w:t>
      </w:r>
    </w:p>
    <w:p>
      <w:pPr>
        <w:pStyle w:val="Normal"/>
        <w:spacing w:lineRule="auto" w:line="240" w:before="0" w:after="0"/>
        <w:rPr/>
      </w:pPr>
      <w:r>
        <w:rPr/>
        <w:t>ACACGTACCTGCTTGAGCTGTGCGTTGCGAGCTGGAGAGTTGCCAGACGGAGCAAATACCACATACTCCA</w:t>
      </w:r>
    </w:p>
    <w:p>
      <w:pPr>
        <w:pStyle w:val="Normal"/>
        <w:spacing w:lineRule="auto" w:line="240" w:before="0" w:after="0"/>
        <w:rPr/>
      </w:pPr>
      <w:r>
        <w:rPr/>
        <w:t>GT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 xml:space="preserve">&gt;AY662258.1 Sund Sarawak1 MY  </w:t>
      </w:r>
    </w:p>
    <w:p>
      <w:pPr>
        <w:pStyle w:val="Normal"/>
        <w:spacing w:lineRule="auto" w:line="240" w:before="0" w:after="0"/>
        <w:rPr/>
      </w:pPr>
      <w:r>
        <w:rPr/>
        <w:t>CCTACTAGGTACTTCGATTTTCCTATAATTAGACTACAGACGGGCGCCACTAACGGGCTGACGGGCTATC</w:t>
      </w:r>
    </w:p>
    <w:p>
      <w:pPr>
        <w:pStyle w:val="Normal"/>
        <w:spacing w:lineRule="auto" w:line="240" w:before="0" w:after="0"/>
        <w:rPr/>
      </w:pPr>
      <w:r>
        <w:rPr/>
        <w:t>CGTCGTCTGGCGTGCGACTGTGCAGCATGGCGTGCTCGGGTCTCGGCGTGGACCCTTGGGCGCTGAAAGT</w:t>
      </w:r>
    </w:p>
    <w:p>
      <w:pPr>
        <w:pStyle w:val="Normal"/>
        <w:spacing w:lineRule="auto" w:line="240" w:before="0" w:after="0"/>
        <w:rPr/>
      </w:pPr>
      <w:r>
        <w:rPr/>
        <w:t>GGATACTCTGTTTGAGCGGCACCTTTGCGTGTGCTCTCCTAAGTGTCGACGTATGGTGAGGGTAGTGTCA</w:t>
      </w:r>
    </w:p>
    <w:p>
      <w:pPr>
        <w:pStyle w:val="Normal"/>
        <w:spacing w:lineRule="auto" w:line="240" w:before="0" w:after="0"/>
        <w:rPr/>
      </w:pPr>
      <w:r>
        <w:rPr/>
        <w:t>AGCCGCACGGTGCGACAACACAAGCGTACTGTCGAGTTTGGTGCAATCGGATGCCTACTACCATGGGCGG</w:t>
      </w:r>
    </w:p>
    <w:p>
      <w:pPr>
        <w:pStyle w:val="Normal"/>
        <w:spacing w:lineRule="auto" w:line="240" w:before="0" w:after="0"/>
        <w:rPr/>
      </w:pPr>
      <w:r>
        <w:rPr/>
        <w:t>TGCCGGCGTGCATTCAACACTCGACGTGCGTGTCCTGTATCAACCGGATGCCAACTGCCGTGTCAGTTGG</w:t>
      </w:r>
    </w:p>
    <w:p>
      <w:pPr>
        <w:pStyle w:val="Normal"/>
        <w:spacing w:lineRule="auto" w:line="240" w:before="0" w:after="0"/>
        <w:rPr/>
      </w:pPr>
      <w:r>
        <w:rPr/>
        <w:t>TGGTGTCGGCGCAGACAGGACGCGCGCGTACGCTTGAGTCGTGTAACTCGTGCGACCCATACACGTACCT</w:t>
      </w:r>
    </w:p>
    <w:p>
      <w:pPr>
        <w:pStyle w:val="Normal"/>
        <w:spacing w:lineRule="auto" w:line="240" w:before="0" w:after="0"/>
        <w:rPr/>
      </w:pPr>
      <w:r>
        <w:rPr/>
        <w:t>GCTTGAGCTGTGCGTTGCGAGCTGGAGAGTTGCCAGACGGAGAAATACCACATACTCCAGT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&gt;AY662445.1 Epir Vietnam</w:t>
      </w:r>
    </w:p>
    <w:p>
      <w:pPr>
        <w:pStyle w:val="Normal"/>
        <w:spacing w:lineRule="auto" w:line="240" w:before="0" w:after="0"/>
        <w:rPr/>
      </w:pPr>
      <w:r>
        <w:rPr/>
        <w:t>CCTACTAGGTACTTCGATTTTCCTATAATTAGACTACAGACGGGCGCCACTAACGGGCTGACGGGCTATC</w:t>
      </w:r>
    </w:p>
    <w:p>
      <w:pPr>
        <w:pStyle w:val="Normal"/>
        <w:spacing w:lineRule="auto" w:line="240" w:before="0" w:after="0"/>
        <w:rPr/>
      </w:pPr>
      <w:r>
        <w:rPr/>
        <w:t>CGTCGTCTGGCGTGCGACTGTGCAGCATGGCGTGCTCGGGTCTCGGCGTGGACCCTTGGGCGCTGAAAGT</w:t>
      </w:r>
    </w:p>
    <w:p>
      <w:pPr>
        <w:pStyle w:val="Normal"/>
        <w:spacing w:lineRule="auto" w:line="240" w:before="0" w:after="0"/>
        <w:rPr/>
      </w:pPr>
      <w:r>
        <w:rPr/>
        <w:t>GGATACTCTGTTTGAGCGGCACCTTTGCGTGTGCTCTCCTAAGTGTCGACGTATGGTGAGGGTAGTGTCA</w:t>
      </w:r>
    </w:p>
    <w:p>
      <w:pPr>
        <w:pStyle w:val="Normal"/>
        <w:spacing w:lineRule="auto" w:line="240" w:before="0" w:after="0"/>
        <w:rPr/>
      </w:pPr>
      <w:r>
        <w:rPr/>
        <w:t>AGCCGCACGGTGCGACAACACAAGCGTACTGTCGAGTTTGGTGCAATCGGATGCCTACTACCATGGGCGG</w:t>
      </w:r>
    </w:p>
    <w:p>
      <w:pPr>
        <w:pStyle w:val="Normal"/>
        <w:spacing w:lineRule="auto" w:line="240" w:before="0" w:after="0"/>
        <w:rPr/>
      </w:pPr>
      <w:r>
        <w:rPr/>
        <w:t>TGCCGGCGTGCATTCAACACTCGACGTGCGTGTCCTGTATCAACCGGATGCCAACTGCTGTGTCAGTTGG</w:t>
      </w:r>
    </w:p>
    <w:p>
      <w:pPr>
        <w:pStyle w:val="Normal"/>
        <w:spacing w:lineRule="auto" w:line="240" w:before="0" w:after="0"/>
        <w:rPr/>
      </w:pPr>
      <w:r>
        <w:rPr/>
        <w:t>TGGTGTCGGCGCAGACAGGACGCGCGCGTACGCTTGAGTCGTGTAACGCGTGCGACCCATACACGTACCT</w:t>
      </w:r>
    </w:p>
    <w:p>
      <w:pPr>
        <w:pStyle w:val="Normal"/>
        <w:spacing w:lineRule="auto" w:line="240" w:before="0" w:after="0"/>
        <w:rPr/>
      </w:pPr>
      <w:r>
        <w:rPr/>
        <w:t>GCTTGAGCTGTGCGTTGCGAGCTGGAGAGTTGCCAGACGGAGCAAATACCACATACTCCAGT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 xml:space="preserve">&gt;GQ480826.1 Sund E Timor </w:t>
      </w:r>
    </w:p>
    <w:p>
      <w:pPr>
        <w:pStyle w:val="Normal"/>
        <w:spacing w:lineRule="auto" w:line="240" w:before="0" w:after="0"/>
        <w:rPr/>
      </w:pPr>
      <w:r>
        <w:rPr/>
        <w:t>CCTACTAGGTACTTCGATTTTCCTATACTTAGACTACAGACGGGCGCCACTAACGGGCTG</w:t>
      </w:r>
    </w:p>
    <w:p>
      <w:pPr>
        <w:pStyle w:val="Normal"/>
        <w:spacing w:lineRule="auto" w:line="240" w:before="0" w:after="0"/>
        <w:rPr/>
      </w:pPr>
      <w:r>
        <w:rPr/>
        <w:t>ACGGGTTATCCGTCGTCTGGCGTGCGACTGTGCAGCATGGCGTGCTCGGGTCTCGGCGTGGACCCTTGGG</w:t>
      </w:r>
    </w:p>
    <w:p>
      <w:pPr>
        <w:pStyle w:val="Normal"/>
        <w:spacing w:lineRule="auto" w:line="240" w:before="0" w:after="0"/>
        <w:rPr/>
      </w:pPr>
      <w:r>
        <w:rPr/>
        <w:t>CGCTGAAAGTGGATACTCTGTTTGAGCGGCACCTTTGCGTGTGCTCTCCTAAGTGTCGACGTATGGTGAG</w:t>
      </w:r>
    </w:p>
    <w:p>
      <w:pPr>
        <w:pStyle w:val="Normal"/>
        <w:spacing w:lineRule="auto" w:line="240" w:before="0" w:after="0"/>
        <w:rPr/>
      </w:pPr>
      <w:r>
        <w:rPr/>
        <w:t>GGTAGTGTCAAGCCGCACGGTGCGACAACACAAGCGTACTGTCGAGTTTGGTGCAATCGGATGCCTACTA</w:t>
      </w:r>
    </w:p>
    <w:p>
      <w:pPr>
        <w:pStyle w:val="Normal"/>
        <w:spacing w:lineRule="auto" w:line="240" w:before="0" w:after="0"/>
        <w:rPr/>
      </w:pPr>
      <w:r>
        <w:rPr/>
        <w:t>CCATGGGCGGTGCCGGCGTGCATTAAACACTCGACGTGCGTGTCCTGTATCAACCGGATGCCAACTGCTG</w:t>
      </w:r>
    </w:p>
    <w:p>
      <w:pPr>
        <w:pStyle w:val="Normal"/>
        <w:spacing w:lineRule="auto" w:line="240" w:before="0" w:after="0"/>
        <w:rPr/>
      </w:pPr>
      <w:r>
        <w:rPr/>
        <w:t>TGTCAGTTGGTGGTGTCGGCGCAGACAGGACGCGCGCGTACGCTTGAGTCGTGTAACGCGTGCGACCCAT</w:t>
      </w:r>
    </w:p>
    <w:p>
      <w:pPr>
        <w:pStyle w:val="Normal"/>
        <w:spacing w:lineRule="auto" w:line="240" w:before="0" w:after="0"/>
        <w:rPr/>
      </w:pPr>
      <w:r>
        <w:rPr/>
        <w:t>ACACGTACCTGCTTGAGCTATGCGTTGCGAGTTGGAGAGTTGCCAGACGGAGGAGATACCACAAACACTC</w:t>
      </w:r>
    </w:p>
    <w:p>
      <w:pPr>
        <w:pStyle w:val="Normal"/>
        <w:spacing w:lineRule="auto" w:line="240" w:before="0" w:after="0"/>
        <w:rPr/>
      </w:pPr>
      <w:r>
        <w:rPr/>
        <w:t>CAGT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&gt;FJ457631.1 Vagus China</w:t>
      </w:r>
    </w:p>
    <w:p>
      <w:pPr>
        <w:pStyle w:val="Normal"/>
        <w:spacing w:lineRule="auto" w:line="240" w:before="0" w:after="0"/>
        <w:rPr/>
      </w:pPr>
      <w:r>
        <w:rPr/>
        <w:t>CCTACTAGGTACTGAGATTTAACTATGACTTGACTACAGACGGCGCCACTAAA</w:t>
      </w:r>
    </w:p>
    <w:p>
      <w:pPr>
        <w:pStyle w:val="Normal"/>
        <w:spacing w:lineRule="auto" w:line="240" w:before="0" w:after="0"/>
        <w:rPr/>
      </w:pPr>
      <w:r>
        <w:rPr/>
        <w:t>GGGCTGACGGGCCATCCGTCGTCCGGCGTGCGACTGTGCAGCATGGCGTGCTCGGGTCTCGGCGTGGACC</w:t>
      </w:r>
    </w:p>
    <w:p>
      <w:pPr>
        <w:pStyle w:val="Normal"/>
        <w:spacing w:lineRule="auto" w:line="240" w:before="0" w:after="0"/>
        <w:rPr/>
      </w:pPr>
      <w:r>
        <w:rPr/>
        <w:t>CTTGGGCGCTGAAAGTGGACACTGTTTGGCGGCACCTGCGCGTGTGCTCTCAGTGTTGACGTATGGTGAG</w:t>
      </w:r>
    </w:p>
    <w:p>
      <w:pPr>
        <w:pStyle w:val="Normal"/>
        <w:spacing w:lineRule="auto" w:line="240" w:before="0" w:after="0"/>
        <w:rPr/>
      </w:pPr>
      <w:r>
        <w:rPr/>
        <w:t>GGTAGTGTCAAGTCGCACGGTTCGACAACAAGCGTACCGTCGAGTTTGGTGCAATCGGATGCCTACTACC</w:t>
      </w:r>
    </w:p>
    <w:p>
      <w:pPr>
        <w:pStyle w:val="Normal"/>
        <w:spacing w:lineRule="auto" w:line="240" w:before="0" w:after="0"/>
        <w:rPr/>
      </w:pPr>
      <w:r>
        <w:rPr/>
        <w:t>ATGGGCGGTGCCGGCGTGCATTCAACACACTCGACGTCCCGTACCAACCGGATGCCTGTGAAGGCGGTGC</w:t>
      </w:r>
    </w:p>
    <w:p>
      <w:pPr>
        <w:pStyle w:val="Normal"/>
        <w:spacing w:lineRule="auto" w:line="240" w:before="0" w:after="0"/>
        <w:rPr/>
      </w:pPr>
      <w:r>
        <w:rPr/>
        <w:t>CGGCGCAGACGGGACACTGAATTGATCTTGGTGATATTGGGGGATGATGGATGATGTGTGTCGCGAGTGA</w:t>
      </w:r>
    </w:p>
    <w:p>
      <w:pPr>
        <w:pStyle w:val="Normal"/>
        <w:spacing w:lineRule="auto" w:line="240" w:before="0" w:after="0"/>
        <w:rPr/>
      </w:pPr>
      <w:r>
        <w:rPr/>
        <w:t>CAACCGGATGCCAGCGATGGCGGTGCCGGCGCACACGAGCGCTCACACACGCCTCTCCCCTCGGTCGCTT</w:t>
      </w:r>
    </w:p>
    <w:p>
      <w:pPr>
        <w:pStyle w:val="Normal"/>
        <w:spacing w:lineRule="auto" w:line="240" w:before="0" w:after="0"/>
        <w:rPr/>
      </w:pPr>
      <w:r>
        <w:rPr/>
        <w:t>GTGGCGTGTAACGCGTGTGATCCATACACTTACCTGTTTGAGCCGTGCGTTCGACGCAAGTATGAGAGTT</w:t>
      </w:r>
    </w:p>
    <w:p>
      <w:pPr>
        <w:pStyle w:val="Normal"/>
        <w:spacing w:lineRule="auto" w:line="240" w:before="0" w:after="0"/>
        <w:rPr/>
      </w:pPr>
      <w:r>
        <w:rPr/>
        <w:t>GCCAGACAAACCACATTCCAGT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&gt;FJ654649.1 Vagus Indonesia</w:t>
      </w:r>
    </w:p>
    <w:p>
      <w:pPr>
        <w:pStyle w:val="Normal"/>
        <w:spacing w:lineRule="auto" w:line="240" w:before="0" w:after="0"/>
        <w:rPr/>
      </w:pPr>
      <w:r>
        <w:rPr/>
        <w:t>CCTACTAGGTACTGAGATTTAACTATGACTTGACTACAGACGSCGCCACTAAAGGGCTGACGGGCCATCC</w:t>
      </w:r>
    </w:p>
    <w:p>
      <w:pPr>
        <w:pStyle w:val="Normal"/>
        <w:spacing w:lineRule="auto" w:line="240" w:before="0" w:after="0"/>
        <w:rPr/>
      </w:pPr>
      <w:r>
        <w:rPr/>
        <w:t>GTCGTCCGGCGTGCGACTGTGCAGCATGGCGTGCTCGGGTCTCGGCGTGGACCCTTGGGCGCTGAAAGTG</w:t>
      </w:r>
    </w:p>
    <w:p>
      <w:pPr>
        <w:pStyle w:val="Normal"/>
        <w:spacing w:lineRule="auto" w:line="240" w:before="0" w:after="0"/>
        <w:rPr/>
      </w:pPr>
      <w:r>
        <w:rPr/>
        <w:t>GACACTGTTTGGCGGCACCTGCGCGTGTGCTCTCAGTGTTGACGTATGGTGAGGGTAGTGTCAAGTCGCA</w:t>
      </w:r>
    </w:p>
    <w:p>
      <w:pPr>
        <w:pStyle w:val="Normal"/>
        <w:spacing w:lineRule="auto" w:line="240" w:before="0" w:after="0"/>
        <w:rPr/>
      </w:pPr>
      <w:r>
        <w:rPr/>
        <w:t>CGGTTCGACAACAAGCGTACCGTCGAGTTTGGTGCAATCGGATGCCTACTACCATGGGCGGTGCCGGCGT</w:t>
      </w:r>
    </w:p>
    <w:p>
      <w:pPr>
        <w:pStyle w:val="Normal"/>
        <w:spacing w:lineRule="auto" w:line="240" w:before="0" w:after="0"/>
        <w:rPr/>
      </w:pPr>
      <w:r>
        <w:rPr/>
        <w:t>GCATTCAACACACTCGACGTCCCGTACCAACCGGATGCCTGTGAAGGCGGTGCCGGCGCAGACGGGACAC</w:t>
      </w:r>
    </w:p>
    <w:p>
      <w:pPr>
        <w:pStyle w:val="Normal"/>
        <w:spacing w:lineRule="auto" w:line="240" w:before="0" w:after="0"/>
        <w:rPr/>
      </w:pPr>
      <w:r>
        <w:rPr/>
        <w:t>TGAATTGATCTTGGTGATATTGGGTGGGGGATGATGGATGATGTGTGTCGCGAGTGACAACCGGATGCCA</w:t>
      </w:r>
    </w:p>
    <w:p>
      <w:pPr>
        <w:pStyle w:val="Normal"/>
        <w:spacing w:lineRule="auto" w:line="240" w:before="0" w:after="0"/>
        <w:rPr/>
      </w:pPr>
      <w:r>
        <w:rPr/>
        <w:t>GCGATGGCGGTGCCGGCGCACACGAGCGCTCACACACGCCTCTCCCCTCGGTCGCTTGTGGCGTGTAACG</w:t>
      </w:r>
    </w:p>
    <w:p>
      <w:pPr>
        <w:pStyle w:val="Normal"/>
        <w:spacing w:lineRule="auto" w:line="240" w:before="0" w:after="0"/>
        <w:rPr/>
      </w:pPr>
      <w:r>
        <w:rPr/>
        <w:t>CGTGTGATCCATACACTTACCTGTTTGAGCCGTGCGTTCGACGCAAGTATGAGAGTTGCCAGACAAACCA</w:t>
      </w:r>
    </w:p>
    <w:p>
      <w:pPr>
        <w:pStyle w:val="Normal"/>
        <w:spacing w:lineRule="auto" w:line="240" w:before="0" w:after="0"/>
        <w:rPr/>
      </w:pPr>
      <w:r>
        <w:rPr/>
        <w:t>CATTCCAGT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&gt; LK-A21 and LK-A22</w:t>
      </w:r>
    </w:p>
    <w:p>
      <w:pPr>
        <w:pStyle w:val="Normal"/>
        <w:spacing w:lineRule="auto" w:line="240" w:before="0" w:after="0"/>
        <w:ind w:right="227" w:hanging="0"/>
        <w:rPr/>
      </w:pPr>
      <w:r>
        <w:rPr/>
        <w:t>CCTACTAGGTACTGAGAGATTCCTATAACTTGACTACAGACGGCGCCACAAACGGGCTGACGGGCCATCCGTCGTCCGGCGTGCGACTGTGCAGCATGGCGTGCTCGGGTCTCGGCGTGGACCCTTGGGCGCTGAAAGTGGACACTGTTTGGCGGCACCTGCGCGTGTGCTCTCAGTGTTGACGTATGGTGAGGGTAGTGTCAAATCGCACGGTTCGACAACAAGCGTACCGTCGAGTTTGGTGCAATCGGATGCCTACTACCATGGGCGGAGCCGGCGTGCATTCAACACTCGACGTCCTGTATCAACCGGATGCCAACTTGGTTGGTGGTGCCGGCGCAGACAGGACACTGAATCGATCTTGGTGGTACAACCCACATGTGGGT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5T17:28:00Z</dcterms:created>
  <dc:creator>DELL</dc:creator>
  <dc:description/>
  <cp:keywords/>
  <dc:language>en-US</dc:language>
  <cp:lastModifiedBy> </cp:lastModifiedBy>
  <dcterms:modified xsi:type="dcterms:W3CDTF">2010-12-15T17:28:00Z</dcterms:modified>
  <cp:revision>2</cp:revision>
  <dc:subject/>
  <dc:title>ITS2 Sequences used for phylogenetic analysis</dc:title>
</cp:coreProperties>
</file>